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E476E00" w14:textId="14C7DB99" w:rsidR="00C96717" w:rsidRPr="00BD33F5" w:rsidRDefault="00BD33F5">
      <w:pPr>
        <w:rPr>
          <w:b/>
          <w:lang w:val="en-US"/>
        </w:rPr>
      </w:pPr>
      <w:r w:rsidRPr="00BD33F5">
        <w:rPr>
          <w:b/>
          <w:lang w:val="en-US"/>
        </w:rPr>
        <w:t xml:space="preserve">Supplementary. </w:t>
      </w:r>
      <w:r w:rsidRPr="001C37DA">
        <w:rPr>
          <w:lang w:val="en-US"/>
        </w:rPr>
        <w:t>One year outcomes in patients with</w:t>
      </w:r>
      <w:r w:rsidR="005C0C42">
        <w:rPr>
          <w:lang w:val="en-US"/>
        </w:rPr>
        <w:t xml:space="preserve"> and without</w:t>
      </w:r>
      <w:r w:rsidRPr="001C37DA">
        <w:rPr>
          <w:lang w:val="en-US"/>
        </w:rPr>
        <w:t xml:space="preserve"> intraoperat</w:t>
      </w:r>
      <w:bookmarkStart w:id="0" w:name="_GoBack"/>
      <w:bookmarkEnd w:id="0"/>
      <w:r w:rsidRPr="001C37DA">
        <w:rPr>
          <w:lang w:val="en-US"/>
        </w:rPr>
        <w:t xml:space="preserve">ive </w:t>
      </w:r>
      <w:r w:rsidR="00604624">
        <w:rPr>
          <w:lang w:val="en-US"/>
        </w:rPr>
        <w:t>functional luminal imaging probe (</w:t>
      </w:r>
      <w:r>
        <w:rPr>
          <w:lang w:val="en-US"/>
        </w:rPr>
        <w:t>FLIP</w:t>
      </w:r>
      <w:r w:rsidR="00604624">
        <w:rPr>
          <w:lang w:val="en-US"/>
        </w:rPr>
        <w:t>) measurements</w:t>
      </w:r>
      <w:r w:rsidR="005C0C42">
        <w:rPr>
          <w:lang w:val="en-US"/>
        </w:rPr>
        <w:t>.</w:t>
      </w:r>
    </w:p>
    <w:p w14:paraId="2943980D" w14:textId="4D542E73" w:rsidR="00824DB0" w:rsidRPr="007221E3" w:rsidRDefault="00824DB0">
      <w:pPr>
        <w:rPr>
          <w:b/>
          <w:lang w:val="en-US"/>
        </w:rPr>
      </w:pPr>
      <w:r w:rsidRPr="007221E3">
        <w:rPr>
          <w:b/>
          <w:lang w:val="en-US"/>
        </w:rPr>
        <w:t>a)</w:t>
      </w:r>
      <w:r w:rsidR="003848CC" w:rsidRPr="003848CC">
        <w:rPr>
          <w:lang w:val="en-US"/>
        </w:rPr>
        <w:t xml:space="preserve"> </w:t>
      </w:r>
      <w:r w:rsidR="003848CC">
        <w:rPr>
          <w:lang w:val="en-US"/>
        </w:rPr>
        <w:t>Postmyotomy FLIP adequacy</w:t>
      </w:r>
      <w:r w:rsidR="0060123E">
        <w:rPr>
          <w:lang w:val="en-US"/>
        </w:rPr>
        <w:t>: DI</w:t>
      </w:r>
      <w:r w:rsidR="003848CC">
        <w:rPr>
          <w:lang w:val="en-US"/>
        </w:rPr>
        <w:t xml:space="preserve">40 </w:t>
      </w:r>
      <w:r w:rsidR="003848CC">
        <w:rPr>
          <w:rFonts w:cstheme="minorHAnsi"/>
          <w:lang w:val="en-US"/>
        </w:rPr>
        <w:t>≥</w:t>
      </w:r>
      <w:r w:rsidR="003848CC">
        <w:rPr>
          <w:lang w:val="en-US"/>
        </w:rPr>
        <w:t>2.9 mm</w:t>
      </w:r>
      <w:r w:rsidR="003848CC">
        <w:rPr>
          <w:vertAlign w:val="superscript"/>
          <w:lang w:val="en-US"/>
        </w:rPr>
        <w:t>2</w:t>
      </w:r>
      <w:r w:rsidR="003848CC">
        <w:rPr>
          <w:lang w:val="en-US"/>
        </w:rPr>
        <w:t xml:space="preserve">/mmHg OR </w:t>
      </w:r>
      <w:r w:rsidR="003848CC">
        <w:rPr>
          <w:rFonts w:cstheme="minorHAnsi"/>
          <w:lang w:val="en-US"/>
        </w:rPr>
        <w:t>≥</w:t>
      </w:r>
      <w:r w:rsidR="003848CC">
        <w:rPr>
          <w:lang w:val="en-US"/>
        </w:rPr>
        <w:t>2 x premyotomy DI 40(</w:t>
      </w:r>
      <w:r w:rsidR="00552641">
        <w:rPr>
          <w:lang w:val="en-US"/>
        </w:rPr>
        <w:t xml:space="preserve">definition by </w:t>
      </w:r>
      <w:r w:rsidR="003848CC">
        <w:rPr>
          <w:lang w:val="en-US"/>
        </w:rPr>
        <w:t>Holmstrom et al (4)</w:t>
      </w:r>
      <w:r w:rsidR="003848CC">
        <w:rPr>
          <w:lang w:val="en-US"/>
        </w:rPr>
        <w:t>)</w:t>
      </w:r>
    </w:p>
    <w:tbl>
      <w:tblPr>
        <w:tblStyle w:val="TableGrid"/>
        <w:tblW w:w="935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2126"/>
        <w:gridCol w:w="2126"/>
        <w:gridCol w:w="1985"/>
        <w:gridCol w:w="992"/>
      </w:tblGrid>
      <w:tr w:rsidR="00A112EA" w:rsidRPr="007221E3" w14:paraId="4F7E953A" w14:textId="77777777" w:rsidTr="008034F0">
        <w:tc>
          <w:tcPr>
            <w:tcW w:w="2122" w:type="dxa"/>
            <w:tcBorders>
              <w:bottom w:val="single" w:sz="4" w:space="0" w:color="auto"/>
            </w:tcBorders>
          </w:tcPr>
          <w:p w14:paraId="51EAD11F" w14:textId="77777777" w:rsidR="00A112EA" w:rsidRPr="007221E3" w:rsidRDefault="00A112EA" w:rsidP="00FB356F">
            <w:pPr>
              <w:rPr>
                <w:lang w:val="en-US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386571B9" w14:textId="3A12A2AE" w:rsidR="00A112EA" w:rsidRDefault="00BF2E43" w:rsidP="00FB356F">
            <w:pPr>
              <w:rPr>
                <w:lang w:val="en-US"/>
              </w:rPr>
            </w:pPr>
            <w:r>
              <w:rPr>
                <w:lang w:val="en-US"/>
              </w:rPr>
              <w:t>without intraop FLIP</w:t>
            </w:r>
            <w:r w:rsidR="00A112EA" w:rsidRPr="00E45436">
              <w:rPr>
                <w:lang w:val="en-US"/>
              </w:rPr>
              <w:t xml:space="preserve"> </w:t>
            </w:r>
          </w:p>
          <w:p w14:paraId="26C8896B" w14:textId="77777777" w:rsidR="00A112EA" w:rsidRPr="00E45436" w:rsidRDefault="00A112EA" w:rsidP="00FB356F">
            <w:pPr>
              <w:rPr>
                <w:lang w:val="en-US"/>
              </w:rPr>
            </w:pPr>
            <w:r w:rsidRPr="00E45436">
              <w:rPr>
                <w:lang w:val="en-US"/>
              </w:rPr>
              <w:t>(n = 30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764CA516" w14:textId="3D6EB516" w:rsidR="00A112EA" w:rsidRPr="00736743" w:rsidRDefault="00BF2E43" w:rsidP="00FB356F">
            <w:pPr>
              <w:rPr>
                <w:lang w:val="en-US"/>
              </w:rPr>
            </w:pPr>
            <w:r>
              <w:rPr>
                <w:lang w:val="en-US"/>
              </w:rPr>
              <w:t>with intraop FLIP</w:t>
            </w:r>
            <w:r w:rsidR="00A112EA" w:rsidRPr="00736743">
              <w:rPr>
                <w:lang w:val="en-US"/>
              </w:rPr>
              <w:t xml:space="preserve">, </w:t>
            </w:r>
          </w:p>
          <w:p w14:paraId="75662750" w14:textId="5139C29A" w:rsidR="00A112EA" w:rsidRPr="00736743" w:rsidRDefault="00A112EA" w:rsidP="00FB356F">
            <w:pPr>
              <w:rPr>
                <w:lang w:val="en-US"/>
              </w:rPr>
            </w:pPr>
            <w:r w:rsidRPr="00736743">
              <w:rPr>
                <w:lang w:val="en-US"/>
              </w:rPr>
              <w:t xml:space="preserve">adequate (n </w:t>
            </w:r>
            <w:r w:rsidR="001A30FA">
              <w:rPr>
                <w:lang w:val="en-US"/>
              </w:rPr>
              <w:t>= 26</w:t>
            </w:r>
            <w:r>
              <w:rPr>
                <w:lang w:val="en-US"/>
              </w:rPr>
              <w:t>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6AFF1EAC" w14:textId="309BA822" w:rsidR="00A112EA" w:rsidRPr="00736743" w:rsidRDefault="00BF2E43" w:rsidP="00FB356F">
            <w:pPr>
              <w:rPr>
                <w:lang w:val="en-US"/>
              </w:rPr>
            </w:pPr>
            <w:r>
              <w:rPr>
                <w:lang w:val="en-US"/>
              </w:rPr>
              <w:t>with Intraop FLIP</w:t>
            </w:r>
            <w:r w:rsidR="00A112EA" w:rsidRPr="00736743">
              <w:rPr>
                <w:lang w:val="en-US"/>
              </w:rPr>
              <w:t>,</w:t>
            </w:r>
          </w:p>
          <w:p w14:paraId="58489B01" w14:textId="74F39BF2" w:rsidR="00A112EA" w:rsidRPr="00736743" w:rsidRDefault="00A112EA" w:rsidP="00FB356F">
            <w:pPr>
              <w:rPr>
                <w:lang w:val="en-US"/>
              </w:rPr>
            </w:pPr>
            <w:r w:rsidRPr="00736743">
              <w:rPr>
                <w:lang w:val="en-US"/>
              </w:rPr>
              <w:t>inadequate ( n</w:t>
            </w:r>
            <w:r w:rsidR="001A30FA">
              <w:rPr>
                <w:lang w:val="en-US"/>
              </w:rPr>
              <w:t xml:space="preserve"> = 6</w:t>
            </w:r>
            <w:r>
              <w:rPr>
                <w:lang w:val="en-US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46F4C34" w14:textId="77777777" w:rsidR="00A112EA" w:rsidRPr="00E45436" w:rsidRDefault="00A112EA" w:rsidP="00FB356F">
            <w:pPr>
              <w:rPr>
                <w:lang w:val="en-US"/>
              </w:rPr>
            </w:pPr>
            <w:r w:rsidRPr="00E45436">
              <w:rPr>
                <w:lang w:val="en-US"/>
              </w:rPr>
              <w:t>p-value</w:t>
            </w:r>
          </w:p>
          <w:p w14:paraId="6CCB54BC" w14:textId="77777777" w:rsidR="00A112EA" w:rsidRPr="007221E3" w:rsidRDefault="00A112EA" w:rsidP="00FB356F">
            <w:pPr>
              <w:rPr>
                <w:lang w:val="en-US"/>
              </w:rPr>
            </w:pPr>
          </w:p>
        </w:tc>
      </w:tr>
      <w:tr w:rsidR="00815645" w14:paraId="2EB385D5" w14:textId="77777777" w:rsidTr="008034F0">
        <w:tc>
          <w:tcPr>
            <w:tcW w:w="2122" w:type="dxa"/>
            <w:tcBorders>
              <w:top w:val="single" w:sz="4" w:space="0" w:color="auto"/>
              <w:bottom w:val="nil"/>
            </w:tcBorders>
          </w:tcPr>
          <w:p w14:paraId="3CD9623E" w14:textId="77777777" w:rsidR="00815645" w:rsidRPr="00D160E5" w:rsidRDefault="00815645" w:rsidP="004A6A5A">
            <w:pPr>
              <w:rPr>
                <w:b/>
              </w:rPr>
            </w:pPr>
            <w:r w:rsidRPr="00D160E5">
              <w:rPr>
                <w:b/>
              </w:rPr>
              <w:t xml:space="preserve">ES 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14:paraId="7A9ACB66" w14:textId="3D9460AB" w:rsidR="00815645" w:rsidRDefault="00552641" w:rsidP="004A6A5A">
            <w:r>
              <w:t>2 (1-</w:t>
            </w:r>
            <w:r w:rsidR="00815645">
              <w:t>3)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14:paraId="1F79F0F5" w14:textId="718E132A" w:rsidR="00815645" w:rsidRDefault="00552641" w:rsidP="004A6A5A">
            <w:r>
              <w:t>2 (1-</w:t>
            </w:r>
            <w:r w:rsidR="00815645">
              <w:t>3)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241DA5DF" w14:textId="0326FA78" w:rsidR="00815645" w:rsidRDefault="00552641" w:rsidP="004A6A5A">
            <w:r>
              <w:t>3 ( 0-</w:t>
            </w:r>
            <w:r w:rsidR="00815645">
              <w:t xml:space="preserve">4) 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20711EB3" w14:textId="77777777" w:rsidR="00815645" w:rsidRDefault="00815645" w:rsidP="004A6A5A">
            <w:r>
              <w:t>0.80</w:t>
            </w:r>
          </w:p>
        </w:tc>
      </w:tr>
      <w:tr w:rsidR="00BF2E43" w14:paraId="1D68BF68" w14:textId="77777777" w:rsidTr="008034F0">
        <w:tc>
          <w:tcPr>
            <w:tcW w:w="2122" w:type="dxa"/>
            <w:tcBorders>
              <w:top w:val="nil"/>
            </w:tcBorders>
          </w:tcPr>
          <w:p w14:paraId="58769928" w14:textId="355070BC" w:rsidR="00BF2E43" w:rsidRDefault="00544D2F" w:rsidP="00642395">
            <w:r w:rsidRPr="007221E3">
              <w:rPr>
                <w:lang w:val="en-US"/>
              </w:rPr>
              <w:t>DI</w:t>
            </w:r>
            <w:r w:rsidR="00BF2E43" w:rsidRPr="007221E3">
              <w:rPr>
                <w:lang w:val="en-US"/>
              </w:rPr>
              <w:t xml:space="preserve"> 30 </w:t>
            </w:r>
            <w:r w:rsidR="00BF2E43">
              <w:t>(mm</w:t>
            </w:r>
            <w:r w:rsidR="00BF2E43">
              <w:rPr>
                <w:vertAlign w:val="superscript"/>
              </w:rPr>
              <w:t>2</w:t>
            </w:r>
            <w:r w:rsidR="00BF2E43">
              <w:t>/mmHg)</w:t>
            </w:r>
          </w:p>
        </w:tc>
        <w:tc>
          <w:tcPr>
            <w:tcW w:w="2126" w:type="dxa"/>
            <w:tcBorders>
              <w:top w:val="nil"/>
            </w:tcBorders>
          </w:tcPr>
          <w:p w14:paraId="58DE80B3" w14:textId="72CA7951" w:rsidR="00BF2E43" w:rsidRDefault="00552641" w:rsidP="00642395">
            <w:r>
              <w:t>3.1 (2.2-</w:t>
            </w:r>
            <w:r w:rsidR="00BF2E43">
              <w:t>4.5)</w:t>
            </w:r>
          </w:p>
        </w:tc>
        <w:tc>
          <w:tcPr>
            <w:tcW w:w="2126" w:type="dxa"/>
            <w:tcBorders>
              <w:top w:val="nil"/>
            </w:tcBorders>
          </w:tcPr>
          <w:p w14:paraId="6AFC45D1" w14:textId="037AE8BE" w:rsidR="00BF2E43" w:rsidRDefault="00552641" w:rsidP="00642395">
            <w:r>
              <w:t>2.6 (1.9-</w:t>
            </w:r>
            <w:r w:rsidR="00BF2E43">
              <w:t>4.1)</w:t>
            </w:r>
          </w:p>
        </w:tc>
        <w:tc>
          <w:tcPr>
            <w:tcW w:w="1985" w:type="dxa"/>
            <w:tcBorders>
              <w:top w:val="nil"/>
            </w:tcBorders>
          </w:tcPr>
          <w:p w14:paraId="6B0F4741" w14:textId="268C1B18" w:rsidR="00BF2E43" w:rsidRDefault="00552641" w:rsidP="00642395">
            <w:r>
              <w:t>1.6 (1.1-</w:t>
            </w:r>
            <w:r w:rsidR="00BF2E43">
              <w:t>2.2)</w:t>
            </w:r>
          </w:p>
        </w:tc>
        <w:tc>
          <w:tcPr>
            <w:tcW w:w="992" w:type="dxa"/>
            <w:tcBorders>
              <w:top w:val="nil"/>
            </w:tcBorders>
          </w:tcPr>
          <w:p w14:paraId="442D6AD8" w14:textId="77777777" w:rsidR="00BF2E43" w:rsidRDefault="00BF2E43" w:rsidP="00642395">
            <w:r>
              <w:t>0.20</w:t>
            </w:r>
          </w:p>
        </w:tc>
      </w:tr>
      <w:tr w:rsidR="00A112EA" w14:paraId="57FF4F6E" w14:textId="77777777" w:rsidTr="008034F0">
        <w:tc>
          <w:tcPr>
            <w:tcW w:w="2122" w:type="dxa"/>
          </w:tcPr>
          <w:p w14:paraId="462F9F52" w14:textId="78108BD3" w:rsidR="00A112EA" w:rsidRPr="00D160E5" w:rsidRDefault="00544D2F" w:rsidP="00FB356F">
            <w:pPr>
              <w:rPr>
                <w:b/>
              </w:rPr>
            </w:pPr>
            <w:r>
              <w:rPr>
                <w:b/>
              </w:rPr>
              <w:t>DI</w:t>
            </w:r>
            <w:r w:rsidR="00D160E5" w:rsidRPr="00D160E5">
              <w:rPr>
                <w:b/>
              </w:rPr>
              <w:t xml:space="preserve"> 40</w:t>
            </w:r>
            <w:r w:rsidR="00622F6E">
              <w:rPr>
                <w:b/>
              </w:rPr>
              <w:t xml:space="preserve"> </w:t>
            </w:r>
            <w:r w:rsidR="009872D0">
              <w:t>(mm</w:t>
            </w:r>
            <w:r w:rsidR="009872D0">
              <w:rPr>
                <w:vertAlign w:val="superscript"/>
              </w:rPr>
              <w:t>2</w:t>
            </w:r>
            <w:r w:rsidR="009872D0">
              <w:t>/mmHg)</w:t>
            </w:r>
          </w:p>
        </w:tc>
        <w:tc>
          <w:tcPr>
            <w:tcW w:w="2126" w:type="dxa"/>
          </w:tcPr>
          <w:p w14:paraId="2BFFF10B" w14:textId="2A7B2E48" w:rsidR="00A112EA" w:rsidRDefault="00552641" w:rsidP="00FB356F">
            <w:r>
              <w:t>4.0 (3.1-</w:t>
            </w:r>
            <w:r w:rsidR="00A112EA">
              <w:t>6.8)</w:t>
            </w:r>
          </w:p>
        </w:tc>
        <w:tc>
          <w:tcPr>
            <w:tcW w:w="2126" w:type="dxa"/>
          </w:tcPr>
          <w:p w14:paraId="14CF0E30" w14:textId="267BFFB7" w:rsidR="00A112EA" w:rsidRDefault="00A112EA" w:rsidP="00FB356F">
            <w:r>
              <w:t>3.8</w:t>
            </w:r>
            <w:r w:rsidR="00552641">
              <w:t xml:space="preserve"> (2.8-</w:t>
            </w:r>
            <w:r w:rsidR="00311C97">
              <w:t>5.5)</w:t>
            </w:r>
          </w:p>
        </w:tc>
        <w:tc>
          <w:tcPr>
            <w:tcW w:w="1985" w:type="dxa"/>
          </w:tcPr>
          <w:p w14:paraId="665FFD16" w14:textId="5B202731" w:rsidR="00A112EA" w:rsidRDefault="00552641" w:rsidP="00FB356F">
            <w:r>
              <w:t>2.0 (1.2-</w:t>
            </w:r>
            <w:r w:rsidR="00311C97">
              <w:t>5.8)</w:t>
            </w:r>
          </w:p>
        </w:tc>
        <w:tc>
          <w:tcPr>
            <w:tcW w:w="992" w:type="dxa"/>
          </w:tcPr>
          <w:p w14:paraId="0B7D10EF" w14:textId="77777777" w:rsidR="00A112EA" w:rsidRDefault="00A12722" w:rsidP="00FB356F">
            <w:r>
              <w:t>0.23</w:t>
            </w:r>
          </w:p>
        </w:tc>
      </w:tr>
      <w:tr w:rsidR="00A112EA" w14:paraId="596092F6" w14:textId="77777777" w:rsidTr="008034F0">
        <w:tc>
          <w:tcPr>
            <w:tcW w:w="2122" w:type="dxa"/>
          </w:tcPr>
          <w:p w14:paraId="496DD297" w14:textId="72DC8810" w:rsidR="00A112EA" w:rsidRDefault="00544D2F" w:rsidP="00D160E5">
            <w:r>
              <w:t>DI</w:t>
            </w:r>
            <w:r w:rsidR="00F975C1">
              <w:t xml:space="preserve"> </w:t>
            </w:r>
            <w:r w:rsidR="00A112EA">
              <w:t xml:space="preserve">50 </w:t>
            </w:r>
            <w:r w:rsidR="009872D0">
              <w:t>(mm</w:t>
            </w:r>
            <w:r w:rsidR="009872D0">
              <w:rPr>
                <w:vertAlign w:val="superscript"/>
              </w:rPr>
              <w:t>2</w:t>
            </w:r>
            <w:r w:rsidR="009872D0">
              <w:t>/mmHg)</w:t>
            </w:r>
          </w:p>
        </w:tc>
        <w:tc>
          <w:tcPr>
            <w:tcW w:w="2126" w:type="dxa"/>
          </w:tcPr>
          <w:p w14:paraId="1534D1E3" w14:textId="5500FAEF" w:rsidR="00A112EA" w:rsidRDefault="00552641" w:rsidP="00FB356F">
            <w:r>
              <w:rPr>
                <w:lang w:val="en-US"/>
              </w:rPr>
              <w:t>3.8 (3.3-</w:t>
            </w:r>
            <w:r w:rsidR="00A112EA">
              <w:rPr>
                <w:lang w:val="en-US"/>
              </w:rPr>
              <w:t>5.9)</w:t>
            </w:r>
          </w:p>
        </w:tc>
        <w:tc>
          <w:tcPr>
            <w:tcW w:w="2126" w:type="dxa"/>
          </w:tcPr>
          <w:p w14:paraId="26649B94" w14:textId="13138696" w:rsidR="00A112EA" w:rsidRDefault="00552641" w:rsidP="00FB356F">
            <w:r>
              <w:t>3.4 (2.9-</w:t>
            </w:r>
            <w:r w:rsidR="00B64EAE">
              <w:t>5.6)</w:t>
            </w:r>
          </w:p>
        </w:tc>
        <w:tc>
          <w:tcPr>
            <w:tcW w:w="1985" w:type="dxa"/>
          </w:tcPr>
          <w:p w14:paraId="7CB13363" w14:textId="3D7E0237" w:rsidR="00A112EA" w:rsidRDefault="00552641" w:rsidP="00FB356F">
            <w:r>
              <w:t>2.7 (1.0-</w:t>
            </w:r>
            <w:r w:rsidR="00B64EAE">
              <w:t>6.1)</w:t>
            </w:r>
          </w:p>
        </w:tc>
        <w:tc>
          <w:tcPr>
            <w:tcW w:w="992" w:type="dxa"/>
          </w:tcPr>
          <w:p w14:paraId="350D46C4" w14:textId="77777777" w:rsidR="00A112EA" w:rsidRDefault="001A30FA" w:rsidP="00FB356F">
            <w:r>
              <w:t>0.38</w:t>
            </w:r>
          </w:p>
        </w:tc>
      </w:tr>
      <w:tr w:rsidR="00BF2E43" w14:paraId="0E45CDB6" w14:textId="77777777" w:rsidTr="008034F0">
        <w:tc>
          <w:tcPr>
            <w:tcW w:w="2122" w:type="dxa"/>
          </w:tcPr>
          <w:p w14:paraId="05EEB07F" w14:textId="0CCFBABA" w:rsidR="00BF2E43" w:rsidRDefault="00F975C1" w:rsidP="00211BAD">
            <w:r>
              <w:t>CSA</w:t>
            </w:r>
            <w:r w:rsidR="00622F6E">
              <w:t xml:space="preserve"> </w:t>
            </w:r>
            <w:r w:rsidR="00BF2E43">
              <w:t xml:space="preserve">30 </w:t>
            </w:r>
            <w:r w:rsidR="00BF2E43">
              <w:rPr>
                <w:lang w:val="en-US"/>
              </w:rPr>
              <w:t>(mm</w:t>
            </w:r>
            <w:r w:rsidR="00BF2E43">
              <w:rPr>
                <w:vertAlign w:val="superscript"/>
                <w:lang w:val="en-US"/>
              </w:rPr>
              <w:t>2</w:t>
            </w:r>
            <w:r w:rsidR="00BF2E43">
              <w:rPr>
                <w:lang w:val="en-US"/>
              </w:rPr>
              <w:t>)</w:t>
            </w:r>
          </w:p>
        </w:tc>
        <w:tc>
          <w:tcPr>
            <w:tcW w:w="2126" w:type="dxa"/>
          </w:tcPr>
          <w:p w14:paraId="30F5AA91" w14:textId="0A703274" w:rsidR="00BF2E43" w:rsidRDefault="00552641" w:rsidP="00211BAD">
            <w:r>
              <w:rPr>
                <w:lang w:val="en-US"/>
              </w:rPr>
              <w:t>51.4 (36.4-</w:t>
            </w:r>
            <w:r w:rsidR="00BF2E43">
              <w:rPr>
                <w:lang w:val="en-US"/>
              </w:rPr>
              <w:t>71.0)</w:t>
            </w:r>
          </w:p>
        </w:tc>
        <w:tc>
          <w:tcPr>
            <w:tcW w:w="2126" w:type="dxa"/>
          </w:tcPr>
          <w:p w14:paraId="5B9D3984" w14:textId="5E42BCAC" w:rsidR="00BF2E43" w:rsidRDefault="00552641" w:rsidP="00211BAD">
            <w:r>
              <w:t>46.7 (34.4-</w:t>
            </w:r>
            <w:r w:rsidR="00BF2E43">
              <w:t>66.4)</w:t>
            </w:r>
          </w:p>
        </w:tc>
        <w:tc>
          <w:tcPr>
            <w:tcW w:w="1985" w:type="dxa"/>
          </w:tcPr>
          <w:p w14:paraId="39B469AD" w14:textId="61CA82D5" w:rsidR="00BF2E43" w:rsidRDefault="00552641" w:rsidP="00211BAD">
            <w:r>
              <w:t>24.5 (19.1-</w:t>
            </w:r>
            <w:r w:rsidR="00BF2E43">
              <w:t>39.5)</w:t>
            </w:r>
          </w:p>
        </w:tc>
        <w:tc>
          <w:tcPr>
            <w:tcW w:w="992" w:type="dxa"/>
          </w:tcPr>
          <w:p w14:paraId="5946DAD4" w14:textId="77777777" w:rsidR="00BF2E43" w:rsidRDefault="00BF2E43" w:rsidP="00211BAD">
            <w:r>
              <w:t>0.08</w:t>
            </w:r>
          </w:p>
        </w:tc>
      </w:tr>
      <w:tr w:rsidR="00A112EA" w14:paraId="20FA1F14" w14:textId="77777777" w:rsidTr="008034F0">
        <w:tc>
          <w:tcPr>
            <w:tcW w:w="2122" w:type="dxa"/>
          </w:tcPr>
          <w:p w14:paraId="68F2C553" w14:textId="668FDE52" w:rsidR="00A112EA" w:rsidRDefault="00A112EA" w:rsidP="00D160E5">
            <w:r>
              <w:t xml:space="preserve">CSA </w:t>
            </w:r>
            <w:r w:rsidR="00F975C1">
              <w:t>40</w:t>
            </w:r>
            <w:r w:rsidR="00622F6E">
              <w:t xml:space="preserve"> </w:t>
            </w:r>
            <w:r w:rsidR="00BE5123">
              <w:rPr>
                <w:lang w:val="en-US"/>
              </w:rPr>
              <w:t>(mm</w:t>
            </w:r>
            <w:r w:rsidR="00BE5123">
              <w:rPr>
                <w:vertAlign w:val="superscript"/>
                <w:lang w:val="en-US"/>
              </w:rPr>
              <w:t>2</w:t>
            </w:r>
            <w:r w:rsidR="00BE5123">
              <w:rPr>
                <w:lang w:val="en-US"/>
              </w:rPr>
              <w:t>)</w:t>
            </w:r>
          </w:p>
        </w:tc>
        <w:tc>
          <w:tcPr>
            <w:tcW w:w="2126" w:type="dxa"/>
          </w:tcPr>
          <w:p w14:paraId="4488F8D0" w14:textId="0BE7B486" w:rsidR="00A112EA" w:rsidRDefault="00552641" w:rsidP="00FB356F">
            <w:r>
              <w:rPr>
                <w:lang w:val="en-US"/>
              </w:rPr>
              <w:t>102.7 (78.1-</w:t>
            </w:r>
            <w:r w:rsidR="00A112EA">
              <w:rPr>
                <w:lang w:val="en-US"/>
              </w:rPr>
              <w:t>156.1)</w:t>
            </w:r>
          </w:p>
        </w:tc>
        <w:tc>
          <w:tcPr>
            <w:tcW w:w="2126" w:type="dxa"/>
          </w:tcPr>
          <w:p w14:paraId="55BE2079" w14:textId="1CF22ECB" w:rsidR="00A112EA" w:rsidRDefault="00552641" w:rsidP="00FB356F">
            <w:r>
              <w:t>90.9 (74.8-</w:t>
            </w:r>
            <w:r w:rsidR="00311C97">
              <w:t>124.2)</w:t>
            </w:r>
          </w:p>
        </w:tc>
        <w:tc>
          <w:tcPr>
            <w:tcW w:w="1985" w:type="dxa"/>
          </w:tcPr>
          <w:p w14:paraId="79F0A4C9" w14:textId="7E4074F7" w:rsidR="00A112EA" w:rsidRDefault="00552641" w:rsidP="00FB356F">
            <w:r>
              <w:t>56.2 (26.1-</w:t>
            </w:r>
            <w:r w:rsidR="00311C97">
              <w:t>114.7)</w:t>
            </w:r>
          </w:p>
        </w:tc>
        <w:tc>
          <w:tcPr>
            <w:tcW w:w="992" w:type="dxa"/>
          </w:tcPr>
          <w:p w14:paraId="1FEEA344" w14:textId="77777777" w:rsidR="00A112EA" w:rsidRDefault="00A12722" w:rsidP="00FB356F">
            <w:r>
              <w:t>0.15</w:t>
            </w:r>
          </w:p>
        </w:tc>
      </w:tr>
      <w:tr w:rsidR="00A112EA" w14:paraId="7B5E6178" w14:textId="77777777" w:rsidTr="008034F0">
        <w:tc>
          <w:tcPr>
            <w:tcW w:w="2122" w:type="dxa"/>
          </w:tcPr>
          <w:p w14:paraId="7106BA41" w14:textId="216E2428" w:rsidR="00A112EA" w:rsidRDefault="00A112EA" w:rsidP="00D160E5">
            <w:r>
              <w:t xml:space="preserve">CSA 50 </w:t>
            </w:r>
            <w:r w:rsidR="00BE5123">
              <w:rPr>
                <w:lang w:val="en-US"/>
              </w:rPr>
              <w:t>(mm</w:t>
            </w:r>
            <w:r w:rsidR="00BE5123">
              <w:rPr>
                <w:vertAlign w:val="superscript"/>
                <w:lang w:val="en-US"/>
              </w:rPr>
              <w:t>2</w:t>
            </w:r>
            <w:r w:rsidR="00BE5123">
              <w:rPr>
                <w:lang w:val="en-US"/>
              </w:rPr>
              <w:t>)</w:t>
            </w:r>
          </w:p>
        </w:tc>
        <w:tc>
          <w:tcPr>
            <w:tcW w:w="2126" w:type="dxa"/>
          </w:tcPr>
          <w:p w14:paraId="2A2439B7" w14:textId="60831E1A" w:rsidR="00A112EA" w:rsidRDefault="00552641" w:rsidP="00FB356F">
            <w:r>
              <w:rPr>
                <w:lang w:val="en-US"/>
              </w:rPr>
              <w:t>176.8 (134.8-</w:t>
            </w:r>
            <w:r w:rsidR="00A112EA">
              <w:rPr>
                <w:lang w:val="en-US"/>
              </w:rPr>
              <w:t>236.3)</w:t>
            </w:r>
          </w:p>
        </w:tc>
        <w:tc>
          <w:tcPr>
            <w:tcW w:w="2126" w:type="dxa"/>
          </w:tcPr>
          <w:p w14:paraId="4AC6DCC0" w14:textId="7F87D359" w:rsidR="00A112EA" w:rsidRDefault="00552641" w:rsidP="00FB356F">
            <w:r>
              <w:t>157.2 (123.2-</w:t>
            </w:r>
            <w:r w:rsidR="00B64EAE">
              <w:t>189.3)</w:t>
            </w:r>
          </w:p>
        </w:tc>
        <w:tc>
          <w:tcPr>
            <w:tcW w:w="1985" w:type="dxa"/>
          </w:tcPr>
          <w:p w14:paraId="4A0F7F3A" w14:textId="1CDDF05B" w:rsidR="00A112EA" w:rsidRDefault="00552641" w:rsidP="00FB356F">
            <w:r>
              <w:t>94.3 (38.3-</w:t>
            </w:r>
            <w:r w:rsidR="00B64EAE">
              <w:t>208.0)</w:t>
            </w:r>
          </w:p>
        </w:tc>
        <w:tc>
          <w:tcPr>
            <w:tcW w:w="992" w:type="dxa"/>
          </w:tcPr>
          <w:p w14:paraId="4F90A6DE" w14:textId="77777777" w:rsidR="00A112EA" w:rsidRDefault="001A30FA" w:rsidP="00FB356F">
            <w:r>
              <w:t>0.20</w:t>
            </w:r>
          </w:p>
        </w:tc>
      </w:tr>
      <w:tr w:rsidR="00A112EA" w14:paraId="0375F263" w14:textId="77777777" w:rsidTr="008034F0">
        <w:tc>
          <w:tcPr>
            <w:tcW w:w="2122" w:type="dxa"/>
          </w:tcPr>
          <w:p w14:paraId="18028530" w14:textId="5B435E2F" w:rsidR="00A112EA" w:rsidRDefault="00D160E5" w:rsidP="00FB356F">
            <w:r>
              <w:t>TBE</w:t>
            </w:r>
            <w:r w:rsidR="00A112EA">
              <w:t xml:space="preserve"> 1 min</w:t>
            </w:r>
            <w:r w:rsidR="009872D0">
              <w:t xml:space="preserve"> (cm)</w:t>
            </w:r>
          </w:p>
        </w:tc>
        <w:tc>
          <w:tcPr>
            <w:tcW w:w="2126" w:type="dxa"/>
          </w:tcPr>
          <w:p w14:paraId="33BC30F8" w14:textId="269C6A31" w:rsidR="00A112EA" w:rsidRDefault="00552641" w:rsidP="00FB356F">
            <w:r>
              <w:t>3.0 (0-</w:t>
            </w:r>
            <w:r w:rsidR="00A112EA">
              <w:t>6.2)</w:t>
            </w:r>
          </w:p>
        </w:tc>
        <w:tc>
          <w:tcPr>
            <w:tcW w:w="2126" w:type="dxa"/>
          </w:tcPr>
          <w:p w14:paraId="55AF6C37" w14:textId="25CBDBF8" w:rsidR="00A112EA" w:rsidRDefault="00552641" w:rsidP="00FB356F">
            <w:r>
              <w:t>3.3 (0-</w:t>
            </w:r>
            <w:r w:rsidR="00311C97">
              <w:t>5.8)</w:t>
            </w:r>
          </w:p>
        </w:tc>
        <w:tc>
          <w:tcPr>
            <w:tcW w:w="1985" w:type="dxa"/>
          </w:tcPr>
          <w:p w14:paraId="45D756D1" w14:textId="585ADF5B" w:rsidR="00A112EA" w:rsidRDefault="00552641" w:rsidP="00FB356F">
            <w:r>
              <w:t>0 (0-</w:t>
            </w:r>
            <w:r w:rsidR="00311C97">
              <w:t>12.8)</w:t>
            </w:r>
          </w:p>
        </w:tc>
        <w:tc>
          <w:tcPr>
            <w:tcW w:w="992" w:type="dxa"/>
          </w:tcPr>
          <w:p w14:paraId="712A6BC9" w14:textId="77777777" w:rsidR="00A112EA" w:rsidRDefault="00A12722" w:rsidP="00FB356F">
            <w:r>
              <w:t>0.85</w:t>
            </w:r>
          </w:p>
        </w:tc>
      </w:tr>
      <w:tr w:rsidR="00A112EA" w14:paraId="321BD651" w14:textId="77777777" w:rsidTr="008034F0">
        <w:tc>
          <w:tcPr>
            <w:tcW w:w="2122" w:type="dxa"/>
          </w:tcPr>
          <w:p w14:paraId="5EE076E3" w14:textId="42F79322" w:rsidR="00A112EA" w:rsidRDefault="00D160E5" w:rsidP="00FB356F">
            <w:r>
              <w:t xml:space="preserve">TBE </w:t>
            </w:r>
            <w:r w:rsidR="00A112EA">
              <w:t>5 min</w:t>
            </w:r>
            <w:r w:rsidR="009872D0">
              <w:t xml:space="preserve"> (cm)</w:t>
            </w:r>
          </w:p>
        </w:tc>
        <w:tc>
          <w:tcPr>
            <w:tcW w:w="2126" w:type="dxa"/>
          </w:tcPr>
          <w:p w14:paraId="643DC1C6" w14:textId="67FE58CB" w:rsidR="00A112EA" w:rsidRDefault="00552641" w:rsidP="00FB356F">
            <w:r>
              <w:t>0.5 (0-</w:t>
            </w:r>
            <w:r w:rsidR="00A112EA">
              <w:t>4.7)</w:t>
            </w:r>
          </w:p>
        </w:tc>
        <w:tc>
          <w:tcPr>
            <w:tcW w:w="2126" w:type="dxa"/>
          </w:tcPr>
          <w:p w14:paraId="303FA491" w14:textId="71DEA92D" w:rsidR="00A112EA" w:rsidRDefault="00552641" w:rsidP="00FB356F">
            <w:r>
              <w:t>0.9 (0-</w:t>
            </w:r>
            <w:r w:rsidR="00311C97">
              <w:t>5.2)</w:t>
            </w:r>
          </w:p>
        </w:tc>
        <w:tc>
          <w:tcPr>
            <w:tcW w:w="1985" w:type="dxa"/>
          </w:tcPr>
          <w:p w14:paraId="14992E23" w14:textId="1526C956" w:rsidR="00A112EA" w:rsidRDefault="00552641" w:rsidP="00FB356F">
            <w:r>
              <w:t>0 ( 0-</w:t>
            </w:r>
            <w:r w:rsidR="00311C97">
              <w:t>10.1)</w:t>
            </w:r>
          </w:p>
        </w:tc>
        <w:tc>
          <w:tcPr>
            <w:tcW w:w="992" w:type="dxa"/>
          </w:tcPr>
          <w:p w14:paraId="538BB7ED" w14:textId="77777777" w:rsidR="00A112EA" w:rsidRDefault="00A12722" w:rsidP="00FB356F">
            <w:r>
              <w:t>1.00</w:t>
            </w:r>
          </w:p>
        </w:tc>
      </w:tr>
      <w:tr w:rsidR="00A112EA" w:rsidRPr="00311C97" w14:paraId="584092C2" w14:textId="77777777" w:rsidTr="008034F0">
        <w:tc>
          <w:tcPr>
            <w:tcW w:w="2122" w:type="dxa"/>
          </w:tcPr>
          <w:p w14:paraId="70F9A562" w14:textId="3C9FF956" w:rsidR="00A112EA" w:rsidRDefault="00D160E5" w:rsidP="00FB356F">
            <w:r>
              <w:t>LES-rp</w:t>
            </w:r>
            <w:r w:rsidR="009872D0">
              <w:t xml:space="preserve"> (mmHg)</w:t>
            </w:r>
          </w:p>
        </w:tc>
        <w:tc>
          <w:tcPr>
            <w:tcW w:w="2126" w:type="dxa"/>
          </w:tcPr>
          <w:p w14:paraId="344A9724" w14:textId="6DFCFF76" w:rsidR="00A112EA" w:rsidRPr="00A112EA" w:rsidRDefault="00552641" w:rsidP="00FB356F">
            <w:pPr>
              <w:rPr>
                <w:vertAlign w:val="superscript"/>
              </w:rPr>
            </w:pPr>
            <w:r>
              <w:t>10.0 (6.7-</w:t>
            </w:r>
            <w:r w:rsidR="00A112EA">
              <w:t>15.6)</w:t>
            </w:r>
            <w:r w:rsidR="00A112EA">
              <w:rPr>
                <w:vertAlign w:val="superscript"/>
              </w:rPr>
              <w:t>1</w:t>
            </w:r>
          </w:p>
        </w:tc>
        <w:tc>
          <w:tcPr>
            <w:tcW w:w="2126" w:type="dxa"/>
          </w:tcPr>
          <w:p w14:paraId="2C950158" w14:textId="24C79681" w:rsidR="00A112EA" w:rsidRPr="00311C97" w:rsidRDefault="00552641" w:rsidP="00FB356F">
            <w:pPr>
              <w:rPr>
                <w:vertAlign w:val="superscript"/>
              </w:rPr>
            </w:pPr>
            <w:r>
              <w:t>9.0 (5.8-</w:t>
            </w:r>
            <w:r w:rsidR="00311C97">
              <w:t>12.7)</w:t>
            </w:r>
            <w:r w:rsidR="00311C97">
              <w:rPr>
                <w:vertAlign w:val="superscript"/>
              </w:rPr>
              <w:t>2</w:t>
            </w:r>
          </w:p>
        </w:tc>
        <w:tc>
          <w:tcPr>
            <w:tcW w:w="1985" w:type="dxa"/>
          </w:tcPr>
          <w:p w14:paraId="6B614876" w14:textId="64066B74" w:rsidR="00A112EA" w:rsidRPr="00311C97" w:rsidRDefault="00552641" w:rsidP="00FB356F">
            <w:pPr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12.3 (6.0-</w:t>
            </w:r>
            <w:r w:rsidR="00311C97">
              <w:rPr>
                <w:lang w:val="en-US"/>
              </w:rPr>
              <w:t>43.2)</w:t>
            </w:r>
            <w:r w:rsidR="00311C97">
              <w:rPr>
                <w:vertAlign w:val="superscript"/>
                <w:lang w:val="en-US"/>
              </w:rPr>
              <w:t>3</w:t>
            </w:r>
          </w:p>
        </w:tc>
        <w:tc>
          <w:tcPr>
            <w:tcW w:w="992" w:type="dxa"/>
          </w:tcPr>
          <w:p w14:paraId="0E25B940" w14:textId="77777777" w:rsidR="00A112EA" w:rsidRPr="00311C97" w:rsidRDefault="00A12722" w:rsidP="00FB356F">
            <w:pPr>
              <w:rPr>
                <w:lang w:val="en-US"/>
              </w:rPr>
            </w:pPr>
            <w:r>
              <w:rPr>
                <w:lang w:val="en-US"/>
              </w:rPr>
              <w:t>0.38</w:t>
            </w:r>
          </w:p>
        </w:tc>
      </w:tr>
      <w:tr w:rsidR="00A112EA" w:rsidRPr="00311C97" w14:paraId="641F48A4" w14:textId="77777777" w:rsidTr="008034F0">
        <w:tc>
          <w:tcPr>
            <w:tcW w:w="2122" w:type="dxa"/>
          </w:tcPr>
          <w:p w14:paraId="404AF365" w14:textId="2C13859C" w:rsidR="00A112EA" w:rsidRPr="00311C97" w:rsidRDefault="009872D0" w:rsidP="00FB356F">
            <w:pPr>
              <w:rPr>
                <w:lang w:val="en-US"/>
              </w:rPr>
            </w:pPr>
            <w:r w:rsidRPr="00311C97">
              <w:rPr>
                <w:lang w:val="en-US"/>
              </w:rPr>
              <w:t>E</w:t>
            </w:r>
            <w:r>
              <w:rPr>
                <w:lang w:val="en-US"/>
              </w:rPr>
              <w:t>GD</w:t>
            </w:r>
            <w:r w:rsidR="00A112EA" w:rsidRPr="00311C97">
              <w:rPr>
                <w:lang w:val="en-US"/>
              </w:rPr>
              <w:t xml:space="preserve"> groups neg/pos</w:t>
            </w:r>
          </w:p>
        </w:tc>
        <w:tc>
          <w:tcPr>
            <w:tcW w:w="2126" w:type="dxa"/>
          </w:tcPr>
          <w:p w14:paraId="16683825" w14:textId="77777777" w:rsidR="00A112EA" w:rsidRPr="00311C97" w:rsidRDefault="00A112EA" w:rsidP="00FB356F">
            <w:pPr>
              <w:rPr>
                <w:lang w:val="en-US"/>
              </w:rPr>
            </w:pPr>
            <w:r w:rsidRPr="00311C97">
              <w:rPr>
                <w:lang w:val="en-US"/>
              </w:rPr>
              <w:t>20/10</w:t>
            </w:r>
          </w:p>
        </w:tc>
        <w:tc>
          <w:tcPr>
            <w:tcW w:w="2126" w:type="dxa"/>
          </w:tcPr>
          <w:p w14:paraId="373E9DBD" w14:textId="77777777" w:rsidR="00A112EA" w:rsidRPr="00311C97" w:rsidRDefault="001A30FA" w:rsidP="00FB356F">
            <w:pPr>
              <w:rPr>
                <w:lang w:val="en-US"/>
              </w:rPr>
            </w:pPr>
            <w:r>
              <w:rPr>
                <w:lang w:val="en-US"/>
              </w:rPr>
              <w:t>14</w:t>
            </w:r>
            <w:r w:rsidR="00235E73">
              <w:rPr>
                <w:lang w:val="en-US"/>
              </w:rPr>
              <w:t>/12</w:t>
            </w:r>
          </w:p>
        </w:tc>
        <w:tc>
          <w:tcPr>
            <w:tcW w:w="1985" w:type="dxa"/>
          </w:tcPr>
          <w:p w14:paraId="78361B45" w14:textId="77777777" w:rsidR="00A112EA" w:rsidRPr="00311C97" w:rsidRDefault="001A30FA" w:rsidP="00FB356F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  <w:r w:rsidR="00235E73">
              <w:rPr>
                <w:lang w:val="en-US"/>
              </w:rPr>
              <w:t>/1</w:t>
            </w:r>
          </w:p>
        </w:tc>
        <w:tc>
          <w:tcPr>
            <w:tcW w:w="992" w:type="dxa"/>
          </w:tcPr>
          <w:p w14:paraId="4EC12E6F" w14:textId="77777777" w:rsidR="00A112EA" w:rsidRPr="00311C97" w:rsidRDefault="00D17948" w:rsidP="00FB356F">
            <w:pPr>
              <w:rPr>
                <w:lang w:val="en-US"/>
              </w:rPr>
            </w:pPr>
            <w:r>
              <w:rPr>
                <w:lang w:val="en-US"/>
              </w:rPr>
              <w:t>0.34</w:t>
            </w:r>
          </w:p>
        </w:tc>
      </w:tr>
    </w:tbl>
    <w:p w14:paraId="765EA585" w14:textId="0C8B0BE6" w:rsidR="00C96717" w:rsidRPr="00824DB0" w:rsidRDefault="00A60B9A">
      <w:pPr>
        <w:rPr>
          <w:lang w:val="en-US"/>
        </w:rPr>
      </w:pPr>
      <w:r>
        <w:rPr>
          <w:lang w:val="en-US"/>
        </w:rPr>
        <w:t>Median (IQR).</w:t>
      </w:r>
      <w:r w:rsidR="00BF2E43">
        <w:rPr>
          <w:lang w:val="en-US"/>
        </w:rPr>
        <w:t xml:space="preserve"> </w:t>
      </w:r>
      <w:r>
        <w:rPr>
          <w:lang w:val="en-US"/>
        </w:rPr>
        <w:t xml:space="preserve"> </w:t>
      </w:r>
      <w:r w:rsidR="00311C97">
        <w:rPr>
          <w:vertAlign w:val="superscript"/>
          <w:lang w:val="en-US"/>
        </w:rPr>
        <w:t>1</w:t>
      </w:r>
      <w:r w:rsidR="00311C97">
        <w:rPr>
          <w:lang w:val="en-US"/>
        </w:rPr>
        <w:t xml:space="preserve"> = 27, </w:t>
      </w:r>
      <w:r w:rsidR="00311C97">
        <w:rPr>
          <w:vertAlign w:val="superscript"/>
          <w:lang w:val="en-US"/>
        </w:rPr>
        <w:t>2</w:t>
      </w:r>
      <w:r w:rsidR="00311C97">
        <w:rPr>
          <w:lang w:val="en-US"/>
        </w:rPr>
        <w:t xml:space="preserve"> = 22, </w:t>
      </w:r>
      <w:r w:rsidR="00311C97">
        <w:rPr>
          <w:vertAlign w:val="superscript"/>
          <w:lang w:val="en-US"/>
        </w:rPr>
        <w:t>3</w:t>
      </w:r>
      <w:r w:rsidR="00311C97">
        <w:rPr>
          <w:lang w:val="en-US"/>
        </w:rPr>
        <w:t xml:space="preserve"> = 5</w:t>
      </w:r>
      <w:r w:rsidR="00D054F7">
        <w:rPr>
          <w:lang w:val="en-US"/>
        </w:rPr>
        <w:t xml:space="preserve">. </w:t>
      </w:r>
    </w:p>
    <w:p w14:paraId="78D61F5E" w14:textId="2DA3A37B" w:rsidR="00824DB0" w:rsidRPr="00F47AC7" w:rsidRDefault="00824DB0">
      <w:pPr>
        <w:rPr>
          <w:b/>
          <w:lang w:val="en-US"/>
        </w:rPr>
      </w:pPr>
      <w:r>
        <w:rPr>
          <w:b/>
          <w:lang w:val="en-US"/>
        </w:rPr>
        <w:t>b)</w:t>
      </w:r>
      <w:r w:rsidR="003848CC" w:rsidRPr="003848CC">
        <w:rPr>
          <w:lang w:val="en-US"/>
        </w:rPr>
        <w:t xml:space="preserve"> </w:t>
      </w:r>
      <w:r w:rsidR="003848CC">
        <w:rPr>
          <w:lang w:val="en-US"/>
        </w:rPr>
        <w:t xml:space="preserve">Postmyotomy FLIP adequacy: </w:t>
      </w:r>
      <w:r w:rsidR="0060123E">
        <w:rPr>
          <w:lang w:val="en-US"/>
        </w:rPr>
        <w:t>DI</w:t>
      </w:r>
      <w:r w:rsidR="003848CC">
        <w:rPr>
          <w:lang w:val="en-US"/>
        </w:rPr>
        <w:t>40 4.5 – 8.5 mm</w:t>
      </w:r>
      <w:r w:rsidR="003848CC">
        <w:rPr>
          <w:vertAlign w:val="superscript"/>
          <w:lang w:val="en-US"/>
        </w:rPr>
        <w:t>2</w:t>
      </w:r>
      <w:r w:rsidR="003848CC">
        <w:rPr>
          <w:lang w:val="en-US"/>
        </w:rPr>
        <w:t>/mmHg(</w:t>
      </w:r>
      <w:r w:rsidR="00552641">
        <w:rPr>
          <w:lang w:val="en-US"/>
        </w:rPr>
        <w:t xml:space="preserve">definition by </w:t>
      </w:r>
      <w:r w:rsidR="003848CC">
        <w:rPr>
          <w:lang w:val="en-US"/>
        </w:rPr>
        <w:t>Teitelbaum et al (</w:t>
      </w:r>
      <w:r w:rsidR="0057021D">
        <w:rPr>
          <w:lang w:val="en-US"/>
        </w:rPr>
        <w:t>20</w:t>
      </w:r>
      <w:r w:rsidR="003848CC">
        <w:rPr>
          <w:lang w:val="en-US"/>
        </w:rPr>
        <w:t>)</w:t>
      </w:r>
      <w:r w:rsidR="003848CC">
        <w:rPr>
          <w:lang w:val="en-US"/>
        </w:rPr>
        <w:t>)</w:t>
      </w:r>
    </w:p>
    <w:tbl>
      <w:tblPr>
        <w:tblStyle w:val="TableGrid"/>
        <w:tblW w:w="963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2126"/>
        <w:gridCol w:w="2126"/>
        <w:gridCol w:w="2268"/>
        <w:gridCol w:w="992"/>
      </w:tblGrid>
      <w:tr w:rsidR="00311C97" w:rsidRPr="00BF2E43" w14:paraId="7C1F418B" w14:textId="77777777" w:rsidTr="008034F0">
        <w:tc>
          <w:tcPr>
            <w:tcW w:w="2122" w:type="dxa"/>
            <w:tcBorders>
              <w:bottom w:val="single" w:sz="4" w:space="0" w:color="auto"/>
            </w:tcBorders>
          </w:tcPr>
          <w:p w14:paraId="449D024A" w14:textId="77777777" w:rsidR="00311C97" w:rsidRPr="00E45436" w:rsidRDefault="00311C97" w:rsidP="00FB356F">
            <w:pPr>
              <w:rPr>
                <w:lang w:val="en-US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566D9883" w14:textId="234D434C" w:rsidR="00311C97" w:rsidRDefault="00311C97" w:rsidP="00FB356F">
            <w:pPr>
              <w:rPr>
                <w:lang w:val="en-US"/>
              </w:rPr>
            </w:pPr>
            <w:r w:rsidRPr="00E45436">
              <w:rPr>
                <w:lang w:val="en-US"/>
              </w:rPr>
              <w:t xml:space="preserve">without intraop </w:t>
            </w:r>
            <w:r w:rsidR="00BF2E43">
              <w:rPr>
                <w:lang w:val="en-US"/>
              </w:rPr>
              <w:t>FLIP</w:t>
            </w:r>
          </w:p>
          <w:p w14:paraId="4580CC4E" w14:textId="77777777" w:rsidR="00311C97" w:rsidRPr="00E45436" w:rsidRDefault="00311C97" w:rsidP="00FB356F">
            <w:pPr>
              <w:rPr>
                <w:lang w:val="en-US"/>
              </w:rPr>
            </w:pPr>
            <w:r w:rsidRPr="00E45436">
              <w:rPr>
                <w:lang w:val="en-US"/>
              </w:rPr>
              <w:t>(n = 30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792AA9B2" w14:textId="3F6162A4" w:rsidR="00311C97" w:rsidRPr="00736743" w:rsidRDefault="00311C97" w:rsidP="00FB356F">
            <w:pPr>
              <w:rPr>
                <w:lang w:val="en-US"/>
              </w:rPr>
            </w:pPr>
            <w:r w:rsidRPr="00736743">
              <w:rPr>
                <w:lang w:val="en-US"/>
              </w:rPr>
              <w:t xml:space="preserve">with intraop </w:t>
            </w:r>
            <w:r w:rsidR="00BF2E43">
              <w:rPr>
                <w:lang w:val="en-US"/>
              </w:rPr>
              <w:t>FLIP</w:t>
            </w:r>
            <w:r w:rsidRPr="00736743">
              <w:rPr>
                <w:lang w:val="en-US"/>
              </w:rPr>
              <w:t xml:space="preserve">, </w:t>
            </w:r>
          </w:p>
          <w:p w14:paraId="1080B025" w14:textId="6781ABC2" w:rsidR="00311C97" w:rsidRPr="00736743" w:rsidRDefault="008034F0" w:rsidP="00FB356F">
            <w:pPr>
              <w:rPr>
                <w:lang w:val="en-US"/>
              </w:rPr>
            </w:pPr>
            <w:r>
              <w:rPr>
                <w:lang w:val="en-US"/>
              </w:rPr>
              <w:t xml:space="preserve">adequate </w:t>
            </w:r>
            <w:r w:rsidR="00311C97" w:rsidRPr="00736743">
              <w:rPr>
                <w:lang w:val="en-US"/>
              </w:rPr>
              <w:t xml:space="preserve">(n </w:t>
            </w:r>
            <w:r w:rsidR="00311C97">
              <w:rPr>
                <w:lang w:val="en-US"/>
              </w:rPr>
              <w:t>=</w:t>
            </w:r>
            <w:r w:rsidR="001A30FA">
              <w:rPr>
                <w:lang w:val="en-US"/>
              </w:rPr>
              <w:t xml:space="preserve"> 6</w:t>
            </w:r>
            <w:r w:rsidR="00311C97">
              <w:rPr>
                <w:lang w:val="en-US"/>
              </w:rPr>
              <w:t>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33F23BF5" w14:textId="6001B714" w:rsidR="00311C97" w:rsidRPr="00736743" w:rsidRDefault="00311C97" w:rsidP="00FB356F">
            <w:pPr>
              <w:rPr>
                <w:lang w:val="en-US"/>
              </w:rPr>
            </w:pPr>
            <w:r w:rsidRPr="00736743">
              <w:rPr>
                <w:lang w:val="en-US"/>
              </w:rPr>
              <w:t xml:space="preserve">with Intraop </w:t>
            </w:r>
            <w:r w:rsidR="00BF2E43">
              <w:rPr>
                <w:lang w:val="en-US"/>
              </w:rPr>
              <w:t>FLIP</w:t>
            </w:r>
            <w:r w:rsidRPr="00736743">
              <w:rPr>
                <w:lang w:val="en-US"/>
              </w:rPr>
              <w:t>,</w:t>
            </w:r>
          </w:p>
          <w:p w14:paraId="6EF2E88A" w14:textId="5302B8C4" w:rsidR="00311C97" w:rsidRPr="00736743" w:rsidRDefault="008034F0" w:rsidP="00FB356F">
            <w:pPr>
              <w:rPr>
                <w:lang w:val="en-US"/>
              </w:rPr>
            </w:pPr>
            <w:r>
              <w:rPr>
                <w:lang w:val="en-US"/>
              </w:rPr>
              <w:t xml:space="preserve">inadequate </w:t>
            </w:r>
            <w:r w:rsidR="005777AF">
              <w:rPr>
                <w:lang w:val="en-US"/>
              </w:rPr>
              <w:t>(</w:t>
            </w:r>
            <w:r w:rsidR="00311C97" w:rsidRPr="00736743">
              <w:rPr>
                <w:lang w:val="en-US"/>
              </w:rPr>
              <w:t>n</w:t>
            </w:r>
            <w:r w:rsidR="00311C97">
              <w:rPr>
                <w:lang w:val="en-US"/>
              </w:rPr>
              <w:t xml:space="preserve"> =</w:t>
            </w:r>
            <w:r w:rsidR="001A30FA">
              <w:rPr>
                <w:lang w:val="en-US"/>
              </w:rPr>
              <w:t xml:space="preserve"> 26</w:t>
            </w:r>
            <w:r w:rsidR="00311C97">
              <w:rPr>
                <w:lang w:val="en-US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7CFDB5C" w14:textId="77777777" w:rsidR="00311C97" w:rsidRPr="005777AF" w:rsidRDefault="00311C97" w:rsidP="00FB356F">
            <w:pPr>
              <w:rPr>
                <w:lang w:val="en-US"/>
              </w:rPr>
            </w:pPr>
            <w:r w:rsidRPr="00E45436">
              <w:rPr>
                <w:lang w:val="en-US"/>
              </w:rPr>
              <w:t>p-value</w:t>
            </w:r>
          </w:p>
        </w:tc>
      </w:tr>
      <w:tr w:rsidR="00815645" w14:paraId="489023FA" w14:textId="77777777" w:rsidTr="008034F0">
        <w:tc>
          <w:tcPr>
            <w:tcW w:w="2122" w:type="dxa"/>
            <w:tcBorders>
              <w:top w:val="single" w:sz="4" w:space="0" w:color="auto"/>
              <w:bottom w:val="nil"/>
            </w:tcBorders>
          </w:tcPr>
          <w:p w14:paraId="512AC469" w14:textId="77777777" w:rsidR="00815645" w:rsidRPr="00164859" w:rsidRDefault="00815645" w:rsidP="00BA2E6F">
            <w:pPr>
              <w:rPr>
                <w:b/>
              </w:rPr>
            </w:pPr>
            <w:r w:rsidRPr="00164859">
              <w:rPr>
                <w:b/>
              </w:rPr>
              <w:t xml:space="preserve">ES 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14:paraId="70BDCCC1" w14:textId="427780DE" w:rsidR="00815645" w:rsidRDefault="00552641" w:rsidP="00BA2E6F">
            <w:r>
              <w:t>2 (1-</w:t>
            </w:r>
            <w:r w:rsidR="00815645">
              <w:t>3)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14:paraId="3C64F56F" w14:textId="72FE8292" w:rsidR="00815645" w:rsidRDefault="00552641" w:rsidP="00BA2E6F">
            <w:r>
              <w:t>3 (1-</w:t>
            </w:r>
            <w:r w:rsidR="00815645">
              <w:t>4)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08287DC4" w14:textId="4DA183E6" w:rsidR="00815645" w:rsidRDefault="00552641" w:rsidP="00BA2E6F">
            <w:r>
              <w:t>2 (1-</w:t>
            </w:r>
            <w:r w:rsidR="00815645">
              <w:t>3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146D84E6" w14:textId="77777777" w:rsidR="00815645" w:rsidRDefault="00815645" w:rsidP="00BA2E6F">
            <w:r>
              <w:t>0.49</w:t>
            </w:r>
          </w:p>
        </w:tc>
      </w:tr>
      <w:tr w:rsidR="00BF2E43" w:rsidRPr="00BF2E43" w14:paraId="0DF4B7CB" w14:textId="77777777" w:rsidTr="008034F0">
        <w:tc>
          <w:tcPr>
            <w:tcW w:w="2122" w:type="dxa"/>
            <w:tcBorders>
              <w:top w:val="nil"/>
            </w:tcBorders>
          </w:tcPr>
          <w:p w14:paraId="1891712A" w14:textId="5CD3F5B8" w:rsidR="00BF2E43" w:rsidRPr="00622F6E" w:rsidRDefault="00544D2F" w:rsidP="005639D0">
            <w:r>
              <w:t>DI</w:t>
            </w:r>
            <w:r w:rsidR="00BF2E43" w:rsidRPr="00622F6E">
              <w:t xml:space="preserve"> 30 (mm</w:t>
            </w:r>
            <w:r w:rsidR="00BF2E43" w:rsidRPr="00622F6E">
              <w:rPr>
                <w:vertAlign w:val="superscript"/>
              </w:rPr>
              <w:t>2</w:t>
            </w:r>
            <w:r w:rsidR="00BF2E43" w:rsidRPr="00622F6E">
              <w:t>/mmHg)</w:t>
            </w:r>
          </w:p>
        </w:tc>
        <w:tc>
          <w:tcPr>
            <w:tcW w:w="2126" w:type="dxa"/>
            <w:tcBorders>
              <w:top w:val="nil"/>
            </w:tcBorders>
          </w:tcPr>
          <w:p w14:paraId="1EAF08D0" w14:textId="1214AC66" w:rsidR="00BF2E43" w:rsidRPr="005777AF" w:rsidRDefault="00552641" w:rsidP="005639D0">
            <w:pPr>
              <w:rPr>
                <w:lang w:val="en-US"/>
              </w:rPr>
            </w:pPr>
            <w:r>
              <w:rPr>
                <w:lang w:val="en-US"/>
              </w:rPr>
              <w:t>3.1 (2.2-</w:t>
            </w:r>
            <w:r w:rsidR="00BF2E43" w:rsidRPr="005777AF">
              <w:rPr>
                <w:lang w:val="en-US"/>
              </w:rPr>
              <w:t>4.5)</w:t>
            </w:r>
          </w:p>
        </w:tc>
        <w:tc>
          <w:tcPr>
            <w:tcW w:w="2126" w:type="dxa"/>
            <w:tcBorders>
              <w:top w:val="nil"/>
            </w:tcBorders>
          </w:tcPr>
          <w:p w14:paraId="3BF1E203" w14:textId="5D831242" w:rsidR="00BF2E43" w:rsidRPr="005777AF" w:rsidRDefault="00552641" w:rsidP="005639D0">
            <w:pPr>
              <w:rPr>
                <w:lang w:val="en-US"/>
              </w:rPr>
            </w:pPr>
            <w:r>
              <w:rPr>
                <w:lang w:val="en-US"/>
              </w:rPr>
              <w:t>2.0 (1.7-</w:t>
            </w:r>
            <w:r w:rsidR="00BF2E43">
              <w:rPr>
                <w:lang w:val="en-US"/>
              </w:rPr>
              <w:t>2.8)</w:t>
            </w:r>
          </w:p>
        </w:tc>
        <w:tc>
          <w:tcPr>
            <w:tcW w:w="2268" w:type="dxa"/>
            <w:tcBorders>
              <w:top w:val="nil"/>
            </w:tcBorders>
          </w:tcPr>
          <w:p w14:paraId="49786DBF" w14:textId="762BB923" w:rsidR="00BF2E43" w:rsidRPr="005777AF" w:rsidRDefault="00552641" w:rsidP="005639D0">
            <w:pPr>
              <w:rPr>
                <w:lang w:val="en-US"/>
              </w:rPr>
            </w:pPr>
            <w:r>
              <w:rPr>
                <w:lang w:val="en-US"/>
              </w:rPr>
              <w:t>2.4 (1.6-</w:t>
            </w:r>
            <w:r w:rsidR="00BF2E43">
              <w:rPr>
                <w:lang w:val="en-US"/>
              </w:rPr>
              <w:t>4.8)</w:t>
            </w:r>
          </w:p>
        </w:tc>
        <w:tc>
          <w:tcPr>
            <w:tcW w:w="992" w:type="dxa"/>
            <w:tcBorders>
              <w:top w:val="nil"/>
            </w:tcBorders>
          </w:tcPr>
          <w:p w14:paraId="2C171E5E" w14:textId="77777777" w:rsidR="00BF2E43" w:rsidRPr="005777AF" w:rsidRDefault="00BF2E43" w:rsidP="005639D0">
            <w:pPr>
              <w:rPr>
                <w:lang w:val="en-US"/>
              </w:rPr>
            </w:pPr>
            <w:r>
              <w:rPr>
                <w:lang w:val="en-US"/>
              </w:rPr>
              <w:t>0.96</w:t>
            </w:r>
          </w:p>
        </w:tc>
      </w:tr>
      <w:tr w:rsidR="00311C97" w:rsidRPr="005777AF" w14:paraId="09CC66DD" w14:textId="77777777" w:rsidTr="008034F0">
        <w:tc>
          <w:tcPr>
            <w:tcW w:w="2122" w:type="dxa"/>
          </w:tcPr>
          <w:p w14:paraId="56226BB4" w14:textId="01D57C7A" w:rsidR="00311C97" w:rsidRPr="00622F6E" w:rsidRDefault="00544D2F" w:rsidP="00D160E5">
            <w:r>
              <w:rPr>
                <w:b/>
              </w:rPr>
              <w:t>DI</w:t>
            </w:r>
            <w:r w:rsidR="00311C97" w:rsidRPr="00622F6E">
              <w:rPr>
                <w:b/>
              </w:rPr>
              <w:t xml:space="preserve"> 40</w:t>
            </w:r>
            <w:r w:rsidR="00311C97" w:rsidRPr="00622F6E">
              <w:t xml:space="preserve"> </w:t>
            </w:r>
            <w:r w:rsidR="009872D0" w:rsidRPr="00622F6E">
              <w:t>(mm</w:t>
            </w:r>
            <w:r w:rsidR="009872D0" w:rsidRPr="00622F6E">
              <w:rPr>
                <w:vertAlign w:val="superscript"/>
              </w:rPr>
              <w:t>2</w:t>
            </w:r>
            <w:r w:rsidR="009872D0" w:rsidRPr="00622F6E">
              <w:t>/mmHg)</w:t>
            </w:r>
          </w:p>
        </w:tc>
        <w:tc>
          <w:tcPr>
            <w:tcW w:w="2126" w:type="dxa"/>
          </w:tcPr>
          <w:p w14:paraId="018ABC20" w14:textId="73DC4518" w:rsidR="00311C97" w:rsidRPr="005777AF" w:rsidRDefault="00311C97" w:rsidP="00FB356F">
            <w:pPr>
              <w:rPr>
                <w:lang w:val="en-US"/>
              </w:rPr>
            </w:pPr>
            <w:r w:rsidRPr="005777AF">
              <w:rPr>
                <w:lang w:val="en-US"/>
              </w:rPr>
              <w:t xml:space="preserve">4.0 </w:t>
            </w:r>
            <w:r w:rsidR="00552641">
              <w:rPr>
                <w:lang w:val="en-US"/>
              </w:rPr>
              <w:t>(3.1-</w:t>
            </w:r>
            <w:r w:rsidRPr="005777AF">
              <w:rPr>
                <w:lang w:val="en-US"/>
              </w:rPr>
              <w:t>6.8)</w:t>
            </w:r>
          </w:p>
        </w:tc>
        <w:tc>
          <w:tcPr>
            <w:tcW w:w="2126" w:type="dxa"/>
          </w:tcPr>
          <w:p w14:paraId="425FC209" w14:textId="0455009E" w:rsidR="00311C97" w:rsidRPr="005777AF" w:rsidRDefault="00552641" w:rsidP="00FB356F">
            <w:pPr>
              <w:rPr>
                <w:lang w:val="en-US"/>
              </w:rPr>
            </w:pPr>
            <w:r>
              <w:rPr>
                <w:lang w:val="en-US"/>
              </w:rPr>
              <w:t>3.5 ( 2.6-</w:t>
            </w:r>
            <w:r w:rsidR="00CC5811">
              <w:rPr>
                <w:lang w:val="en-US"/>
              </w:rPr>
              <w:t>4.3)</w:t>
            </w:r>
          </w:p>
        </w:tc>
        <w:tc>
          <w:tcPr>
            <w:tcW w:w="2268" w:type="dxa"/>
          </w:tcPr>
          <w:p w14:paraId="6EA3A5C4" w14:textId="5A9F80BE" w:rsidR="00311C97" w:rsidRPr="005777AF" w:rsidRDefault="00552641" w:rsidP="00FB356F">
            <w:pPr>
              <w:rPr>
                <w:lang w:val="en-US"/>
              </w:rPr>
            </w:pPr>
            <w:r>
              <w:rPr>
                <w:lang w:val="en-US"/>
              </w:rPr>
              <w:t>4.2 (2.6-</w:t>
            </w:r>
            <w:r w:rsidR="00CC5811">
              <w:rPr>
                <w:lang w:val="en-US"/>
              </w:rPr>
              <w:t>5.6)</w:t>
            </w:r>
          </w:p>
        </w:tc>
        <w:tc>
          <w:tcPr>
            <w:tcW w:w="992" w:type="dxa"/>
          </w:tcPr>
          <w:p w14:paraId="171B34FC" w14:textId="77777777" w:rsidR="00311C97" w:rsidRPr="005777AF" w:rsidRDefault="00A12722" w:rsidP="00FB356F">
            <w:pPr>
              <w:rPr>
                <w:lang w:val="en-US"/>
              </w:rPr>
            </w:pPr>
            <w:r>
              <w:rPr>
                <w:lang w:val="en-US"/>
              </w:rPr>
              <w:t>0.58</w:t>
            </w:r>
          </w:p>
        </w:tc>
      </w:tr>
      <w:tr w:rsidR="00311C97" w14:paraId="6A21535A" w14:textId="77777777" w:rsidTr="008034F0">
        <w:tc>
          <w:tcPr>
            <w:tcW w:w="2122" w:type="dxa"/>
          </w:tcPr>
          <w:p w14:paraId="005F77FB" w14:textId="4E93C8F0" w:rsidR="00311C97" w:rsidRDefault="00544D2F" w:rsidP="00D160E5">
            <w:r>
              <w:t>DI</w:t>
            </w:r>
            <w:r w:rsidR="00311C97">
              <w:t xml:space="preserve"> 50 </w:t>
            </w:r>
            <w:r w:rsidR="009872D0">
              <w:t>(mm</w:t>
            </w:r>
            <w:r w:rsidR="009872D0">
              <w:rPr>
                <w:vertAlign w:val="superscript"/>
              </w:rPr>
              <w:t>2</w:t>
            </w:r>
            <w:r w:rsidR="009872D0">
              <w:t>/mmHg)</w:t>
            </w:r>
          </w:p>
        </w:tc>
        <w:tc>
          <w:tcPr>
            <w:tcW w:w="2126" w:type="dxa"/>
          </w:tcPr>
          <w:p w14:paraId="698A7614" w14:textId="617DCB80" w:rsidR="00311C97" w:rsidRDefault="00552641" w:rsidP="00FB356F">
            <w:r>
              <w:rPr>
                <w:lang w:val="en-US"/>
              </w:rPr>
              <w:t>3.8 (3.3-</w:t>
            </w:r>
            <w:r w:rsidR="00311C97">
              <w:rPr>
                <w:lang w:val="en-US"/>
              </w:rPr>
              <w:t>5.9)</w:t>
            </w:r>
          </w:p>
        </w:tc>
        <w:tc>
          <w:tcPr>
            <w:tcW w:w="2126" w:type="dxa"/>
          </w:tcPr>
          <w:p w14:paraId="7FE0C94F" w14:textId="61401B63" w:rsidR="00311C97" w:rsidRDefault="00552641" w:rsidP="00FB356F">
            <w:r>
              <w:t>3.3 (3.2-</w:t>
            </w:r>
            <w:r w:rsidR="006E0FC7">
              <w:t>4.0)</w:t>
            </w:r>
          </w:p>
        </w:tc>
        <w:tc>
          <w:tcPr>
            <w:tcW w:w="2268" w:type="dxa"/>
          </w:tcPr>
          <w:p w14:paraId="6D97E770" w14:textId="0E058107" w:rsidR="00311C97" w:rsidRDefault="00552641" w:rsidP="00FB356F">
            <w:r>
              <w:t>3.4 (2.5-</w:t>
            </w:r>
            <w:r w:rsidR="006E0FC7">
              <w:t>6.1)</w:t>
            </w:r>
          </w:p>
        </w:tc>
        <w:tc>
          <w:tcPr>
            <w:tcW w:w="992" w:type="dxa"/>
          </w:tcPr>
          <w:p w14:paraId="7796AABF" w14:textId="77777777" w:rsidR="00311C97" w:rsidRDefault="001A30FA" w:rsidP="00FB356F">
            <w:r>
              <w:t>0.96</w:t>
            </w:r>
          </w:p>
        </w:tc>
      </w:tr>
      <w:tr w:rsidR="00BF2E43" w14:paraId="28CA40B1" w14:textId="77777777" w:rsidTr="008034F0">
        <w:tc>
          <w:tcPr>
            <w:tcW w:w="2122" w:type="dxa"/>
          </w:tcPr>
          <w:p w14:paraId="0C73D524" w14:textId="6809F205" w:rsidR="00BF2E43" w:rsidRDefault="000B5AAE" w:rsidP="000A0262">
            <w:r>
              <w:t>CSA</w:t>
            </w:r>
            <w:r w:rsidR="00622F6E">
              <w:t xml:space="preserve"> </w:t>
            </w:r>
            <w:r w:rsidR="00BF2E43">
              <w:t xml:space="preserve">30 </w:t>
            </w:r>
            <w:r w:rsidR="00BF2E43">
              <w:rPr>
                <w:lang w:val="en-US"/>
              </w:rPr>
              <w:t>(mm</w:t>
            </w:r>
            <w:r w:rsidR="00BF2E43">
              <w:rPr>
                <w:vertAlign w:val="superscript"/>
                <w:lang w:val="en-US"/>
              </w:rPr>
              <w:t>2</w:t>
            </w:r>
            <w:r w:rsidR="00BF2E43">
              <w:rPr>
                <w:lang w:val="en-US"/>
              </w:rPr>
              <w:t>)</w:t>
            </w:r>
          </w:p>
        </w:tc>
        <w:tc>
          <w:tcPr>
            <w:tcW w:w="2126" w:type="dxa"/>
          </w:tcPr>
          <w:p w14:paraId="52C48864" w14:textId="792C5BE3" w:rsidR="00BF2E43" w:rsidRDefault="00552641" w:rsidP="000A0262">
            <w:r>
              <w:rPr>
                <w:lang w:val="en-US"/>
              </w:rPr>
              <w:t>51.4 (36.4-</w:t>
            </w:r>
            <w:r w:rsidR="00BF2E43">
              <w:rPr>
                <w:lang w:val="en-US"/>
              </w:rPr>
              <w:t>71.0)</w:t>
            </w:r>
          </w:p>
        </w:tc>
        <w:tc>
          <w:tcPr>
            <w:tcW w:w="2126" w:type="dxa"/>
          </w:tcPr>
          <w:p w14:paraId="58B134A6" w14:textId="11656B4A" w:rsidR="00BF2E43" w:rsidRDefault="00552641" w:rsidP="000A0262">
            <w:r>
              <w:t>45.1 (32.8-</w:t>
            </w:r>
            <w:r w:rsidR="00BF2E43">
              <w:t>51.1)</w:t>
            </w:r>
          </w:p>
        </w:tc>
        <w:tc>
          <w:tcPr>
            <w:tcW w:w="2268" w:type="dxa"/>
          </w:tcPr>
          <w:p w14:paraId="213DB9B8" w14:textId="78856220" w:rsidR="00BF2E43" w:rsidRDefault="00552641" w:rsidP="000A0262">
            <w:r>
              <w:t>40.9 (27.1-</w:t>
            </w:r>
            <w:r w:rsidR="00BF2E43">
              <w:t>70.7)</w:t>
            </w:r>
          </w:p>
        </w:tc>
        <w:tc>
          <w:tcPr>
            <w:tcW w:w="992" w:type="dxa"/>
          </w:tcPr>
          <w:p w14:paraId="580A9385" w14:textId="77777777" w:rsidR="00BF2E43" w:rsidRDefault="00BF2E43" w:rsidP="000A0262">
            <w:r>
              <w:t>0.70</w:t>
            </w:r>
          </w:p>
        </w:tc>
      </w:tr>
      <w:tr w:rsidR="00311C97" w14:paraId="1ED8A55F" w14:textId="77777777" w:rsidTr="008034F0">
        <w:tc>
          <w:tcPr>
            <w:tcW w:w="2122" w:type="dxa"/>
          </w:tcPr>
          <w:p w14:paraId="1B87882D" w14:textId="668C5C0A" w:rsidR="00311C97" w:rsidRDefault="00311C97" w:rsidP="00D160E5">
            <w:r>
              <w:t xml:space="preserve">CSA 40 </w:t>
            </w:r>
            <w:r w:rsidR="009872D0">
              <w:rPr>
                <w:lang w:val="en-US"/>
              </w:rPr>
              <w:t>(mm</w:t>
            </w:r>
            <w:r w:rsidR="009872D0">
              <w:rPr>
                <w:vertAlign w:val="superscript"/>
                <w:lang w:val="en-US"/>
              </w:rPr>
              <w:t>2</w:t>
            </w:r>
            <w:r w:rsidR="009872D0">
              <w:rPr>
                <w:lang w:val="en-US"/>
              </w:rPr>
              <w:t>)</w:t>
            </w:r>
          </w:p>
        </w:tc>
        <w:tc>
          <w:tcPr>
            <w:tcW w:w="2126" w:type="dxa"/>
          </w:tcPr>
          <w:p w14:paraId="397FF014" w14:textId="4C40024F" w:rsidR="00311C97" w:rsidRDefault="00552641" w:rsidP="00FB356F">
            <w:r>
              <w:rPr>
                <w:lang w:val="en-US"/>
              </w:rPr>
              <w:t>102.7 (78.1-</w:t>
            </w:r>
            <w:r w:rsidR="00311C97">
              <w:rPr>
                <w:lang w:val="en-US"/>
              </w:rPr>
              <w:t>156.1)</w:t>
            </w:r>
          </w:p>
        </w:tc>
        <w:tc>
          <w:tcPr>
            <w:tcW w:w="2126" w:type="dxa"/>
          </w:tcPr>
          <w:p w14:paraId="7C29FEE9" w14:textId="49FF00F2" w:rsidR="00311C97" w:rsidRDefault="00552641" w:rsidP="00FB356F">
            <w:r>
              <w:t>82.4 (72.2-</w:t>
            </w:r>
            <w:r w:rsidR="00CC5811">
              <w:t>108.0)</w:t>
            </w:r>
          </w:p>
        </w:tc>
        <w:tc>
          <w:tcPr>
            <w:tcW w:w="2268" w:type="dxa"/>
          </w:tcPr>
          <w:p w14:paraId="72253411" w14:textId="624D698A" w:rsidR="00311C97" w:rsidRDefault="00CC5811" w:rsidP="00FB356F">
            <w:r>
              <w:t>90.9</w:t>
            </w:r>
            <w:r w:rsidR="00552641">
              <w:t xml:space="preserve"> (71.9-</w:t>
            </w:r>
            <w:r>
              <w:t>126.8)</w:t>
            </w:r>
          </w:p>
        </w:tc>
        <w:tc>
          <w:tcPr>
            <w:tcW w:w="992" w:type="dxa"/>
          </w:tcPr>
          <w:p w14:paraId="184B6118" w14:textId="77777777" w:rsidR="00311C97" w:rsidRDefault="00A12722" w:rsidP="00FB356F">
            <w:r>
              <w:t>0.29</w:t>
            </w:r>
          </w:p>
        </w:tc>
      </w:tr>
      <w:tr w:rsidR="00311C97" w14:paraId="44378409" w14:textId="77777777" w:rsidTr="008034F0">
        <w:tc>
          <w:tcPr>
            <w:tcW w:w="2122" w:type="dxa"/>
          </w:tcPr>
          <w:p w14:paraId="14B0AEF7" w14:textId="40FC2E7D" w:rsidR="00311C97" w:rsidRDefault="00311C97" w:rsidP="00D160E5">
            <w:r>
              <w:t xml:space="preserve">CSA </w:t>
            </w:r>
            <w:r w:rsidR="000B5AAE">
              <w:t>50</w:t>
            </w:r>
            <w:r w:rsidR="00622F6E">
              <w:t xml:space="preserve"> </w:t>
            </w:r>
            <w:r w:rsidR="009872D0">
              <w:rPr>
                <w:lang w:val="en-US"/>
              </w:rPr>
              <w:t>(mm</w:t>
            </w:r>
            <w:r w:rsidR="009872D0">
              <w:rPr>
                <w:vertAlign w:val="superscript"/>
                <w:lang w:val="en-US"/>
              </w:rPr>
              <w:t>2</w:t>
            </w:r>
            <w:r w:rsidR="009872D0">
              <w:rPr>
                <w:lang w:val="en-US"/>
              </w:rPr>
              <w:t>)</w:t>
            </w:r>
          </w:p>
        </w:tc>
        <w:tc>
          <w:tcPr>
            <w:tcW w:w="2126" w:type="dxa"/>
          </w:tcPr>
          <w:p w14:paraId="593503C2" w14:textId="16447A5C" w:rsidR="00311C97" w:rsidRDefault="00552641" w:rsidP="00FB356F">
            <w:r>
              <w:rPr>
                <w:lang w:val="en-US"/>
              </w:rPr>
              <w:t>176.8 (134.8-</w:t>
            </w:r>
            <w:r w:rsidR="00311C97">
              <w:rPr>
                <w:lang w:val="en-US"/>
              </w:rPr>
              <w:t>236.3)</w:t>
            </w:r>
          </w:p>
        </w:tc>
        <w:tc>
          <w:tcPr>
            <w:tcW w:w="2126" w:type="dxa"/>
          </w:tcPr>
          <w:p w14:paraId="61DE14FF" w14:textId="0927A57A" w:rsidR="00311C97" w:rsidRDefault="006E0FC7" w:rsidP="00FB356F">
            <w:r>
              <w:t>130.4 (</w:t>
            </w:r>
            <w:r w:rsidR="00552641">
              <w:t>110.4-</w:t>
            </w:r>
            <w:r w:rsidR="0033362F">
              <w:t>160.8)</w:t>
            </w:r>
          </w:p>
        </w:tc>
        <w:tc>
          <w:tcPr>
            <w:tcW w:w="2268" w:type="dxa"/>
          </w:tcPr>
          <w:p w14:paraId="1FD86D94" w14:textId="2A80FFFF" w:rsidR="00311C97" w:rsidRDefault="006E0FC7" w:rsidP="00FB356F">
            <w:r>
              <w:t>157.5 (</w:t>
            </w:r>
            <w:r w:rsidR="00552641">
              <w:t>94.3-</w:t>
            </w:r>
            <w:r w:rsidR="0033362F">
              <w:t>208.0)</w:t>
            </w:r>
          </w:p>
        </w:tc>
        <w:tc>
          <w:tcPr>
            <w:tcW w:w="992" w:type="dxa"/>
          </w:tcPr>
          <w:p w14:paraId="4CF092AB" w14:textId="77777777" w:rsidR="00311C97" w:rsidRDefault="001A30FA" w:rsidP="00FB356F">
            <w:r>
              <w:t>0.53</w:t>
            </w:r>
          </w:p>
        </w:tc>
      </w:tr>
      <w:tr w:rsidR="00311C97" w14:paraId="0DDAC6D2" w14:textId="77777777" w:rsidTr="008034F0">
        <w:tc>
          <w:tcPr>
            <w:tcW w:w="2122" w:type="dxa"/>
          </w:tcPr>
          <w:p w14:paraId="40469782" w14:textId="25B70CC4" w:rsidR="00311C97" w:rsidRDefault="00D160E5" w:rsidP="00FB356F">
            <w:r>
              <w:t>TBE</w:t>
            </w:r>
            <w:r w:rsidR="00311C97">
              <w:t xml:space="preserve"> 1 min</w:t>
            </w:r>
            <w:r w:rsidR="009872D0">
              <w:t xml:space="preserve"> (cm)</w:t>
            </w:r>
          </w:p>
        </w:tc>
        <w:tc>
          <w:tcPr>
            <w:tcW w:w="2126" w:type="dxa"/>
          </w:tcPr>
          <w:p w14:paraId="6F2F37EF" w14:textId="54AB964E" w:rsidR="00311C97" w:rsidRDefault="00552641" w:rsidP="00FB356F">
            <w:r>
              <w:t>3.0 (0-</w:t>
            </w:r>
            <w:r w:rsidR="00311C97">
              <w:t>6.2)</w:t>
            </w:r>
          </w:p>
        </w:tc>
        <w:tc>
          <w:tcPr>
            <w:tcW w:w="2126" w:type="dxa"/>
          </w:tcPr>
          <w:p w14:paraId="0181B747" w14:textId="001DF9CE" w:rsidR="00311C97" w:rsidRDefault="00552641" w:rsidP="00FB356F">
            <w:r>
              <w:t>4.8 (2.6-</w:t>
            </w:r>
            <w:r w:rsidR="00CC5811">
              <w:t>6.2)</w:t>
            </w:r>
          </w:p>
        </w:tc>
        <w:tc>
          <w:tcPr>
            <w:tcW w:w="2268" w:type="dxa"/>
          </w:tcPr>
          <w:p w14:paraId="6860BE30" w14:textId="0EA3A108" w:rsidR="00311C97" w:rsidRDefault="00552641" w:rsidP="00FB356F">
            <w:r>
              <w:t>2.0 (0-</w:t>
            </w:r>
            <w:r w:rsidR="00CC5811">
              <w:t>5.9)</w:t>
            </w:r>
          </w:p>
        </w:tc>
        <w:tc>
          <w:tcPr>
            <w:tcW w:w="992" w:type="dxa"/>
          </w:tcPr>
          <w:p w14:paraId="626D1566" w14:textId="77777777" w:rsidR="00311C97" w:rsidRDefault="00A12722" w:rsidP="00FB356F">
            <w:r>
              <w:t>0.44</w:t>
            </w:r>
          </w:p>
        </w:tc>
      </w:tr>
      <w:tr w:rsidR="00311C97" w14:paraId="477C7FA2" w14:textId="77777777" w:rsidTr="008034F0">
        <w:tc>
          <w:tcPr>
            <w:tcW w:w="2122" w:type="dxa"/>
          </w:tcPr>
          <w:p w14:paraId="1D0A14D2" w14:textId="5F332EE2" w:rsidR="00311C97" w:rsidRDefault="00D160E5" w:rsidP="00FB356F">
            <w:r>
              <w:t>TBE 5 min</w:t>
            </w:r>
            <w:r w:rsidR="009872D0">
              <w:t xml:space="preserve"> (cm)</w:t>
            </w:r>
          </w:p>
        </w:tc>
        <w:tc>
          <w:tcPr>
            <w:tcW w:w="2126" w:type="dxa"/>
          </w:tcPr>
          <w:p w14:paraId="26CD8E6A" w14:textId="63707391" w:rsidR="00311C97" w:rsidRDefault="00552641" w:rsidP="00FB356F">
            <w:r>
              <w:t>0.5 (0-</w:t>
            </w:r>
            <w:r w:rsidR="00311C97">
              <w:t>4.7)</w:t>
            </w:r>
          </w:p>
        </w:tc>
        <w:tc>
          <w:tcPr>
            <w:tcW w:w="2126" w:type="dxa"/>
          </w:tcPr>
          <w:p w14:paraId="36DD2EFB" w14:textId="1E386C87" w:rsidR="00311C97" w:rsidRDefault="00552641" w:rsidP="00FB356F">
            <w:r>
              <w:t>4.5 (2.1-</w:t>
            </w:r>
            <w:r w:rsidR="00CC5811">
              <w:t>6.1)</w:t>
            </w:r>
          </w:p>
        </w:tc>
        <w:tc>
          <w:tcPr>
            <w:tcW w:w="2268" w:type="dxa"/>
          </w:tcPr>
          <w:p w14:paraId="5E602F0B" w14:textId="74435E53" w:rsidR="00311C97" w:rsidRDefault="00552641" w:rsidP="00FB356F">
            <w:r>
              <w:t>0 (0-</w:t>
            </w:r>
            <w:r w:rsidR="00CC5811">
              <w:t>5.2)</w:t>
            </w:r>
          </w:p>
        </w:tc>
        <w:tc>
          <w:tcPr>
            <w:tcW w:w="992" w:type="dxa"/>
          </w:tcPr>
          <w:p w14:paraId="2AF9AD5D" w14:textId="77777777" w:rsidR="00311C97" w:rsidRDefault="00A12722" w:rsidP="00FB356F">
            <w:r>
              <w:t>0.26</w:t>
            </w:r>
          </w:p>
        </w:tc>
      </w:tr>
      <w:tr w:rsidR="00311C97" w:rsidRPr="00311C97" w14:paraId="616661BD" w14:textId="77777777" w:rsidTr="008034F0">
        <w:tc>
          <w:tcPr>
            <w:tcW w:w="2122" w:type="dxa"/>
          </w:tcPr>
          <w:p w14:paraId="0E394232" w14:textId="5D07959A" w:rsidR="00311C97" w:rsidRDefault="00311C97" w:rsidP="00D160E5">
            <w:r>
              <w:t xml:space="preserve">LES-rp </w:t>
            </w:r>
            <w:r w:rsidR="009872D0">
              <w:t xml:space="preserve"> (mmHg)</w:t>
            </w:r>
          </w:p>
        </w:tc>
        <w:tc>
          <w:tcPr>
            <w:tcW w:w="2126" w:type="dxa"/>
          </w:tcPr>
          <w:p w14:paraId="45AD318F" w14:textId="23E993D1" w:rsidR="00311C97" w:rsidRPr="00A112EA" w:rsidRDefault="00311C97" w:rsidP="00FB356F">
            <w:pPr>
              <w:rPr>
                <w:vertAlign w:val="superscript"/>
              </w:rPr>
            </w:pPr>
            <w:r>
              <w:t xml:space="preserve">10.0 </w:t>
            </w:r>
            <w:r w:rsidR="00552641">
              <w:t>(6.7-</w:t>
            </w:r>
            <w:r>
              <w:t>15.6)</w:t>
            </w:r>
            <w:r>
              <w:rPr>
                <w:vertAlign w:val="superscript"/>
              </w:rPr>
              <w:t>1</w:t>
            </w:r>
          </w:p>
        </w:tc>
        <w:tc>
          <w:tcPr>
            <w:tcW w:w="2126" w:type="dxa"/>
          </w:tcPr>
          <w:p w14:paraId="20531A09" w14:textId="65B124B5" w:rsidR="00311C97" w:rsidRPr="00CC5811" w:rsidRDefault="00552641" w:rsidP="00FB356F">
            <w:pPr>
              <w:rPr>
                <w:vertAlign w:val="superscript"/>
              </w:rPr>
            </w:pPr>
            <w:r>
              <w:t>11.0 (8.9-</w:t>
            </w:r>
            <w:r w:rsidR="00CC5811">
              <w:t>16.7)</w:t>
            </w:r>
            <w:r w:rsidR="00CC5811">
              <w:rPr>
                <w:vertAlign w:val="superscript"/>
              </w:rPr>
              <w:t>2</w:t>
            </w:r>
          </w:p>
        </w:tc>
        <w:tc>
          <w:tcPr>
            <w:tcW w:w="2268" w:type="dxa"/>
          </w:tcPr>
          <w:p w14:paraId="2F1A9201" w14:textId="7906BF32" w:rsidR="00311C97" w:rsidRPr="00CC5811" w:rsidRDefault="00552641" w:rsidP="00FB356F">
            <w:pPr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8.0 (4.9-</w:t>
            </w:r>
            <w:r w:rsidR="00CC5811">
              <w:rPr>
                <w:lang w:val="en-US"/>
              </w:rPr>
              <w:t>13.2)</w:t>
            </w:r>
            <w:r w:rsidR="00CC5811">
              <w:rPr>
                <w:vertAlign w:val="superscript"/>
                <w:lang w:val="en-US"/>
              </w:rPr>
              <w:t>3</w:t>
            </w:r>
          </w:p>
        </w:tc>
        <w:tc>
          <w:tcPr>
            <w:tcW w:w="992" w:type="dxa"/>
          </w:tcPr>
          <w:p w14:paraId="295FF5D3" w14:textId="77777777" w:rsidR="00311C97" w:rsidRPr="00311C97" w:rsidRDefault="00A12722" w:rsidP="00FB356F">
            <w:pPr>
              <w:rPr>
                <w:lang w:val="en-US"/>
              </w:rPr>
            </w:pPr>
            <w:r>
              <w:rPr>
                <w:lang w:val="en-US"/>
              </w:rPr>
              <w:t>0.47</w:t>
            </w:r>
          </w:p>
        </w:tc>
      </w:tr>
      <w:tr w:rsidR="00311C97" w:rsidRPr="00311C97" w14:paraId="0F4F5497" w14:textId="77777777" w:rsidTr="008034F0">
        <w:tc>
          <w:tcPr>
            <w:tcW w:w="2122" w:type="dxa"/>
          </w:tcPr>
          <w:p w14:paraId="2FC07171" w14:textId="77777777" w:rsidR="00311C97" w:rsidRPr="00311C97" w:rsidRDefault="00D160E5" w:rsidP="00FB356F">
            <w:pPr>
              <w:rPr>
                <w:lang w:val="en-US"/>
              </w:rPr>
            </w:pPr>
            <w:r>
              <w:rPr>
                <w:lang w:val="en-US"/>
              </w:rPr>
              <w:t>EGD</w:t>
            </w:r>
            <w:r w:rsidR="00311C97" w:rsidRPr="00311C97">
              <w:rPr>
                <w:lang w:val="en-US"/>
              </w:rPr>
              <w:t xml:space="preserve"> neg/pos</w:t>
            </w:r>
          </w:p>
        </w:tc>
        <w:tc>
          <w:tcPr>
            <w:tcW w:w="2126" w:type="dxa"/>
          </w:tcPr>
          <w:p w14:paraId="04CCD778" w14:textId="77777777" w:rsidR="00311C97" w:rsidRPr="00311C97" w:rsidRDefault="00311C97" w:rsidP="00FB356F">
            <w:pPr>
              <w:rPr>
                <w:lang w:val="en-US"/>
              </w:rPr>
            </w:pPr>
            <w:r w:rsidRPr="00311C97">
              <w:rPr>
                <w:lang w:val="en-US"/>
              </w:rPr>
              <w:t>20/10</w:t>
            </w:r>
          </w:p>
        </w:tc>
        <w:tc>
          <w:tcPr>
            <w:tcW w:w="2126" w:type="dxa"/>
          </w:tcPr>
          <w:p w14:paraId="4172BAC9" w14:textId="77777777" w:rsidR="00311C97" w:rsidRPr="00311C97" w:rsidRDefault="001A30FA" w:rsidP="00FB356F">
            <w:pPr>
              <w:rPr>
                <w:lang w:val="en-US"/>
              </w:rPr>
            </w:pPr>
            <w:r>
              <w:rPr>
                <w:lang w:val="en-US"/>
              </w:rPr>
              <w:t>3/3</w:t>
            </w:r>
          </w:p>
        </w:tc>
        <w:tc>
          <w:tcPr>
            <w:tcW w:w="2268" w:type="dxa"/>
          </w:tcPr>
          <w:p w14:paraId="69748097" w14:textId="77777777" w:rsidR="00311C97" w:rsidRPr="00311C97" w:rsidRDefault="00235E73" w:rsidP="00FB356F">
            <w:pPr>
              <w:rPr>
                <w:lang w:val="en-US"/>
              </w:rPr>
            </w:pPr>
            <w:r>
              <w:rPr>
                <w:lang w:val="en-US"/>
              </w:rPr>
              <w:t>16/11</w:t>
            </w:r>
          </w:p>
        </w:tc>
        <w:tc>
          <w:tcPr>
            <w:tcW w:w="992" w:type="dxa"/>
          </w:tcPr>
          <w:p w14:paraId="35761D50" w14:textId="77777777" w:rsidR="00311C97" w:rsidRPr="00311C97" w:rsidRDefault="001A30FA" w:rsidP="00FB356F">
            <w:pPr>
              <w:rPr>
                <w:lang w:val="en-US"/>
              </w:rPr>
            </w:pPr>
            <w:r>
              <w:rPr>
                <w:lang w:val="en-US"/>
              </w:rPr>
              <w:t>0.73</w:t>
            </w:r>
          </w:p>
        </w:tc>
      </w:tr>
    </w:tbl>
    <w:p w14:paraId="70820799" w14:textId="492BBAA2" w:rsidR="00D054F7" w:rsidRDefault="00A60B9A">
      <w:pPr>
        <w:rPr>
          <w:vertAlign w:val="superscript"/>
          <w:lang w:val="en-US"/>
        </w:rPr>
      </w:pPr>
      <w:r w:rsidRPr="006D30F6">
        <w:rPr>
          <w:lang w:val="en-US"/>
        </w:rPr>
        <w:t>Median (IQR).</w:t>
      </w:r>
      <w:r w:rsidR="00CC5811" w:rsidRPr="006D30F6">
        <w:rPr>
          <w:vertAlign w:val="superscript"/>
          <w:lang w:val="en-US"/>
        </w:rPr>
        <w:t>1</w:t>
      </w:r>
      <w:r w:rsidR="00CC5811" w:rsidRPr="006D30F6">
        <w:rPr>
          <w:lang w:val="en-US"/>
        </w:rPr>
        <w:t xml:space="preserve"> = 27, </w:t>
      </w:r>
      <w:r w:rsidR="00CC5811" w:rsidRPr="006D30F6">
        <w:rPr>
          <w:vertAlign w:val="superscript"/>
          <w:lang w:val="en-US"/>
        </w:rPr>
        <w:t>2</w:t>
      </w:r>
      <w:r w:rsidR="001A30FA" w:rsidRPr="006D30F6">
        <w:rPr>
          <w:lang w:val="en-US"/>
        </w:rPr>
        <w:t xml:space="preserve"> = 5</w:t>
      </w:r>
      <w:r w:rsidR="00CC5811" w:rsidRPr="006D30F6">
        <w:rPr>
          <w:lang w:val="en-US"/>
        </w:rPr>
        <w:t xml:space="preserve">, </w:t>
      </w:r>
      <w:r w:rsidR="00CC5811" w:rsidRPr="006D30F6">
        <w:rPr>
          <w:vertAlign w:val="superscript"/>
          <w:lang w:val="en-US"/>
        </w:rPr>
        <w:t xml:space="preserve">3 </w:t>
      </w:r>
      <w:r w:rsidR="001A30FA" w:rsidRPr="006D30F6">
        <w:rPr>
          <w:lang w:val="en-US"/>
        </w:rPr>
        <w:t>= 22</w:t>
      </w:r>
      <w:r w:rsidR="00824DB0">
        <w:rPr>
          <w:lang w:val="en-US"/>
        </w:rPr>
        <w:t>.</w:t>
      </w:r>
      <w:r w:rsidR="00824DB0">
        <w:rPr>
          <w:vertAlign w:val="superscript"/>
          <w:lang w:val="en-US"/>
        </w:rPr>
        <w:t xml:space="preserve"> </w:t>
      </w:r>
    </w:p>
    <w:p w14:paraId="56DA53E8" w14:textId="00A2A443" w:rsidR="00A112EA" w:rsidRPr="009A102D" w:rsidRDefault="00D054F7">
      <w:pPr>
        <w:rPr>
          <w:lang w:val="en-US"/>
        </w:rPr>
      </w:pPr>
      <w:r>
        <w:rPr>
          <w:lang w:val="en-US"/>
        </w:rPr>
        <w:t xml:space="preserve">a) and b): </w:t>
      </w:r>
      <w:r w:rsidR="00824DB0">
        <w:rPr>
          <w:lang w:val="en-US"/>
        </w:rPr>
        <w:t>DI 30, DI</w:t>
      </w:r>
      <w:r w:rsidR="0041324D">
        <w:rPr>
          <w:lang w:val="en-US"/>
        </w:rPr>
        <w:t xml:space="preserve"> </w:t>
      </w:r>
      <w:r w:rsidR="00824DB0">
        <w:rPr>
          <w:lang w:val="en-US"/>
        </w:rPr>
        <w:t>40, DI 50: Distensibiliy at 30, 40 and 50 ml fill volume. CSA 30, CSA 40, CSA 50: Cross</w:t>
      </w:r>
      <w:r w:rsidR="00552641">
        <w:rPr>
          <w:lang w:val="en-US"/>
        </w:rPr>
        <w:t>-s</w:t>
      </w:r>
      <w:r w:rsidR="00824DB0">
        <w:rPr>
          <w:lang w:val="en-US"/>
        </w:rPr>
        <w:t>ectional area at 30, 40 and 50 ml fill volume. ES: Eckardt score. TBE: Timed barium esophagogram. LES-rp: Lower esophageal relaxation pressure. EGD: Esophagogastroduodenoscopy.</w:t>
      </w:r>
    </w:p>
    <w:p w14:paraId="1FACD720" w14:textId="77777777" w:rsidR="009A102D" w:rsidRDefault="009A102D">
      <w:pPr>
        <w:rPr>
          <w:lang w:val="en-US"/>
        </w:rPr>
      </w:pPr>
    </w:p>
    <w:p w14:paraId="6B6DCC59" w14:textId="7767B909" w:rsidR="009A102D" w:rsidRDefault="009A102D">
      <w:pPr>
        <w:rPr>
          <w:lang w:val="en-US"/>
        </w:rPr>
      </w:pPr>
    </w:p>
    <w:sectPr w:rsidR="009A102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BDB1DCA"/>
    <w:multiLevelType w:val="hybridMultilevel"/>
    <w:tmpl w:val="190EAFF8"/>
    <w:lvl w:ilvl="0" w:tplc="0414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75A2864"/>
    <w:multiLevelType w:val="hybridMultilevel"/>
    <w:tmpl w:val="3894FB34"/>
    <w:lvl w:ilvl="0" w:tplc="0414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64E6C8D"/>
    <w:multiLevelType w:val="multilevel"/>
    <w:tmpl w:val="6B24B51E"/>
    <w:lvl w:ilvl="0"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31"/>
      <w:numFmt w:val="decimal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" w15:restartNumberingAfterBreak="0">
    <w:nsid w:val="46A91313"/>
    <w:multiLevelType w:val="hybridMultilevel"/>
    <w:tmpl w:val="43D26654"/>
    <w:lvl w:ilvl="0" w:tplc="0414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4D90"/>
    <w:rsid w:val="000B3F2B"/>
    <w:rsid w:val="000B5AAE"/>
    <w:rsid w:val="000F3B47"/>
    <w:rsid w:val="0013335F"/>
    <w:rsid w:val="00136F5B"/>
    <w:rsid w:val="00163EDE"/>
    <w:rsid w:val="00164859"/>
    <w:rsid w:val="00191F43"/>
    <w:rsid w:val="001A30FA"/>
    <w:rsid w:val="001C37DA"/>
    <w:rsid w:val="001E6273"/>
    <w:rsid w:val="001F2600"/>
    <w:rsid w:val="001F5528"/>
    <w:rsid w:val="00235E73"/>
    <w:rsid w:val="002850D1"/>
    <w:rsid w:val="002D1772"/>
    <w:rsid w:val="00311C97"/>
    <w:rsid w:val="0033362F"/>
    <w:rsid w:val="00335004"/>
    <w:rsid w:val="0034605D"/>
    <w:rsid w:val="00360B81"/>
    <w:rsid w:val="003848CC"/>
    <w:rsid w:val="00384D90"/>
    <w:rsid w:val="00394675"/>
    <w:rsid w:val="003B326C"/>
    <w:rsid w:val="0041324D"/>
    <w:rsid w:val="00420030"/>
    <w:rsid w:val="00427634"/>
    <w:rsid w:val="00427E10"/>
    <w:rsid w:val="00485842"/>
    <w:rsid w:val="005073A9"/>
    <w:rsid w:val="00544D2F"/>
    <w:rsid w:val="00552641"/>
    <w:rsid w:val="00553BCD"/>
    <w:rsid w:val="0056107F"/>
    <w:rsid w:val="00570000"/>
    <w:rsid w:val="0057021D"/>
    <w:rsid w:val="005777AF"/>
    <w:rsid w:val="005C0C42"/>
    <w:rsid w:val="0060123E"/>
    <w:rsid w:val="00604624"/>
    <w:rsid w:val="00622F6E"/>
    <w:rsid w:val="0064071D"/>
    <w:rsid w:val="00644A84"/>
    <w:rsid w:val="006848F0"/>
    <w:rsid w:val="006A0025"/>
    <w:rsid w:val="006A6E5D"/>
    <w:rsid w:val="006B2C91"/>
    <w:rsid w:val="006D30F6"/>
    <w:rsid w:val="006E0FC7"/>
    <w:rsid w:val="00700259"/>
    <w:rsid w:val="007221E3"/>
    <w:rsid w:val="0073150F"/>
    <w:rsid w:val="00736743"/>
    <w:rsid w:val="00763311"/>
    <w:rsid w:val="007C4DA0"/>
    <w:rsid w:val="007D50AB"/>
    <w:rsid w:val="008034F0"/>
    <w:rsid w:val="00815645"/>
    <w:rsid w:val="00824DB0"/>
    <w:rsid w:val="008B1E4D"/>
    <w:rsid w:val="00965E65"/>
    <w:rsid w:val="0098591A"/>
    <w:rsid w:val="009872D0"/>
    <w:rsid w:val="009A102D"/>
    <w:rsid w:val="009D2070"/>
    <w:rsid w:val="009F62A8"/>
    <w:rsid w:val="00A112EA"/>
    <w:rsid w:val="00A12722"/>
    <w:rsid w:val="00A27227"/>
    <w:rsid w:val="00A60B9A"/>
    <w:rsid w:val="00A80E89"/>
    <w:rsid w:val="00AB0C37"/>
    <w:rsid w:val="00B64EAE"/>
    <w:rsid w:val="00B95B2F"/>
    <w:rsid w:val="00BA5F88"/>
    <w:rsid w:val="00BD33F5"/>
    <w:rsid w:val="00BE5123"/>
    <w:rsid w:val="00BF2E43"/>
    <w:rsid w:val="00C07E2B"/>
    <w:rsid w:val="00C359B7"/>
    <w:rsid w:val="00C80166"/>
    <w:rsid w:val="00C96717"/>
    <w:rsid w:val="00CC5811"/>
    <w:rsid w:val="00CC68D0"/>
    <w:rsid w:val="00D054F7"/>
    <w:rsid w:val="00D160E5"/>
    <w:rsid w:val="00D17948"/>
    <w:rsid w:val="00D2233E"/>
    <w:rsid w:val="00DC4339"/>
    <w:rsid w:val="00DD3F73"/>
    <w:rsid w:val="00DE3911"/>
    <w:rsid w:val="00E44001"/>
    <w:rsid w:val="00E45436"/>
    <w:rsid w:val="00ED004D"/>
    <w:rsid w:val="00F11E76"/>
    <w:rsid w:val="00F26E06"/>
    <w:rsid w:val="00F47AC7"/>
    <w:rsid w:val="00F975C1"/>
    <w:rsid w:val="00FF3DE7"/>
    <w:rsid w:val="00FF45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AE824F"/>
  <w15:chartTrackingRefBased/>
  <w15:docId w15:val="{5D848557-575B-48AF-8E03-1E0C51097C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B326C"/>
    <w:rPr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84D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84D9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4D90"/>
    <w:rPr>
      <w:rFonts w:ascii="Segoe UI" w:hAnsi="Segoe UI" w:cs="Segoe UI"/>
      <w:noProof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946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9467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94675"/>
    <w:rPr>
      <w:noProof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46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4675"/>
    <w:rPr>
      <w:b/>
      <w:bCs/>
      <w:noProof/>
      <w:sz w:val="20"/>
      <w:szCs w:val="20"/>
    </w:rPr>
  </w:style>
  <w:style w:type="paragraph" w:styleId="ListParagraph">
    <w:name w:val="List Paragraph"/>
    <w:basedOn w:val="Normal"/>
    <w:uiPriority w:val="34"/>
    <w:qFormat/>
    <w:rsid w:val="00163ED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2973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44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266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0</Words>
  <Characters>1940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>Helse Sør-Øst</Company>
  <LinksUpToDate>false</LinksUpToDate>
  <CharactersWithSpaces>2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ge Evensen</dc:creator>
  <cp:keywords/>
  <dc:description/>
  <cp:lastModifiedBy>Thenmozhi N.</cp:lastModifiedBy>
  <cp:revision>2</cp:revision>
  <dcterms:created xsi:type="dcterms:W3CDTF">2023-10-14T12:45:00Z</dcterms:created>
  <dcterms:modified xsi:type="dcterms:W3CDTF">2023-10-14T12:45:00Z</dcterms:modified>
</cp:coreProperties>
</file>